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8362" w:tblpY="47"/>
        <w:tblW w:w="0" w:type="auto"/>
        <w:tblLook w:val="04A0" w:firstRow="1" w:lastRow="0" w:firstColumn="1" w:lastColumn="0" w:noHBand="0" w:noVBand="1"/>
      </w:tblPr>
      <w:tblGrid>
        <w:gridCol w:w="1098"/>
        <w:gridCol w:w="1260"/>
        <w:gridCol w:w="1170"/>
      </w:tblGrid>
      <w:tr w:rsidR="00181D39" w:rsidRPr="00432270" w14:paraId="39F97F49" w14:textId="77777777" w:rsidTr="0008583F">
        <w:tc>
          <w:tcPr>
            <w:tcW w:w="1098" w:type="dxa"/>
          </w:tcPr>
          <w:p w14:paraId="7BC54829" w14:textId="77777777" w:rsidR="00181D39" w:rsidRPr="00432270" w:rsidRDefault="00181D39" w:rsidP="00181D39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bookmarkStart w:id="0" w:name="_GoBack"/>
            <w:bookmarkEnd w:id="0"/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432270">
              <w:rPr>
                <w:rFonts w:ascii="Arial" w:hAnsi="Arial" w:cs="Arial"/>
                <w:sz w:val="16"/>
                <w:szCs w:val="16"/>
              </w:rPr>
              <w:t>□Male</w:t>
            </w:r>
          </w:p>
        </w:tc>
        <w:tc>
          <w:tcPr>
            <w:tcW w:w="1260" w:type="dxa"/>
          </w:tcPr>
          <w:p w14:paraId="5A6E5770" w14:textId="77777777" w:rsidR="00181D39" w:rsidRPr="00432270" w:rsidRDefault="00181D39" w:rsidP="00181D39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32270">
              <w:rPr>
                <w:rFonts w:ascii="Arial" w:hAnsi="Arial" w:cs="Arial"/>
                <w:sz w:val="16"/>
                <w:szCs w:val="16"/>
              </w:rPr>
              <w:t>□Female</w:t>
            </w:r>
          </w:p>
        </w:tc>
        <w:tc>
          <w:tcPr>
            <w:tcW w:w="1170" w:type="dxa"/>
          </w:tcPr>
          <w:p w14:paraId="561D37FB" w14:textId="77777777" w:rsidR="00181D39" w:rsidRPr="00432270" w:rsidRDefault="00181D39" w:rsidP="00181D39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432270">
              <w:rPr>
                <w:rFonts w:ascii="Arial" w:hAnsi="Arial" w:cs="Arial"/>
                <w:sz w:val="16"/>
                <w:szCs w:val="16"/>
              </w:rPr>
              <w:t>□No answer</w:t>
            </w:r>
          </w:p>
        </w:tc>
      </w:tr>
    </w:tbl>
    <w:p w14:paraId="24A617E8" w14:textId="2F305192" w:rsidR="007461B6" w:rsidRPr="006165AF" w:rsidRDefault="00181D39" w:rsidP="000A6E9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 xml:space="preserve"> </w:t>
      </w:r>
      <w:r w:rsidR="00941B85" w:rsidRPr="00432270">
        <w:rPr>
          <w:rFonts w:ascii="Arial" w:hAnsi="Arial" w:cs="Arial"/>
          <w:sz w:val="20"/>
          <w:szCs w:val="20"/>
        </w:rPr>
        <w:t>How old are you</w:t>
      </w:r>
      <w:r w:rsidR="003A0DF5" w:rsidRPr="00432270">
        <w:rPr>
          <w:rFonts w:ascii="Arial" w:hAnsi="Arial" w:cs="Arial"/>
          <w:sz w:val="20"/>
          <w:szCs w:val="20"/>
        </w:rPr>
        <w:t xml:space="preserve">? </w:t>
      </w:r>
      <w:r w:rsidR="00941B85" w:rsidRPr="00432270">
        <w:rPr>
          <w:rFonts w:ascii="Arial" w:hAnsi="Arial" w:cs="Arial"/>
          <w:sz w:val="20"/>
          <w:szCs w:val="20"/>
        </w:rPr>
        <w:t>_________</w:t>
      </w:r>
      <w:r w:rsidR="00A75133" w:rsidRPr="00432270">
        <w:rPr>
          <w:rFonts w:ascii="Arial" w:hAnsi="Arial" w:cs="Arial"/>
          <w:sz w:val="20"/>
          <w:szCs w:val="20"/>
        </w:rPr>
        <w:t>Year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165AF">
        <w:rPr>
          <w:rFonts w:ascii="Arial" w:hAnsi="Arial" w:cs="Arial"/>
          <w:sz w:val="20"/>
          <w:szCs w:val="20"/>
        </w:rPr>
        <w:t>2. Biological gender is:</w:t>
      </w:r>
      <w:r w:rsidR="00E860E9" w:rsidRPr="006165AF">
        <w:rPr>
          <w:rFonts w:ascii="Arial" w:hAnsi="Arial" w:cs="Arial"/>
          <w:i/>
          <w:sz w:val="20"/>
          <w:szCs w:val="20"/>
        </w:rPr>
        <w:tab/>
      </w:r>
      <w:r w:rsidR="00E860E9" w:rsidRPr="006165AF">
        <w:rPr>
          <w:rFonts w:ascii="Arial" w:hAnsi="Arial" w:cs="Arial"/>
          <w:sz w:val="20"/>
          <w:szCs w:val="20"/>
        </w:rPr>
        <w:tab/>
      </w:r>
      <w:r w:rsidR="007E42EE" w:rsidRPr="006165AF">
        <w:rPr>
          <w:rFonts w:ascii="Arial" w:hAnsi="Arial" w:cs="Arial"/>
          <w:sz w:val="20"/>
          <w:szCs w:val="20"/>
        </w:rPr>
        <w:tab/>
      </w:r>
      <w:r w:rsidR="00A75133" w:rsidRPr="006165AF">
        <w:rPr>
          <w:rFonts w:ascii="Arial" w:hAnsi="Arial" w:cs="Arial"/>
          <w:sz w:val="20"/>
          <w:szCs w:val="20"/>
        </w:rPr>
        <w:tab/>
      </w:r>
      <w:r w:rsidR="00A75133" w:rsidRPr="006165AF">
        <w:rPr>
          <w:rFonts w:ascii="Arial" w:hAnsi="Arial" w:cs="Arial"/>
          <w:sz w:val="20"/>
          <w:szCs w:val="20"/>
        </w:rPr>
        <w:tab/>
      </w:r>
      <w:r w:rsidR="00A75133" w:rsidRPr="006165AF">
        <w:rPr>
          <w:rFonts w:ascii="Arial" w:hAnsi="Arial" w:cs="Arial"/>
          <w:sz w:val="20"/>
          <w:szCs w:val="20"/>
        </w:rPr>
        <w:tab/>
      </w:r>
    </w:p>
    <w:p w14:paraId="1AD75A53" w14:textId="22AFF6AB" w:rsidR="00492FAC" w:rsidRPr="00492FAC" w:rsidRDefault="00A75133" w:rsidP="00492FAC"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 w:rsidRPr="00432270">
        <w:rPr>
          <w:rFonts w:ascii="Arial" w:hAnsi="Arial" w:cs="Arial"/>
          <w:sz w:val="20"/>
          <w:szCs w:val="20"/>
        </w:rPr>
        <w:t>Do you have medical insurance or healthcare coverage?</w:t>
      </w:r>
      <w:r w:rsidRPr="00432270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432270" w:rsidRPr="00432270">
        <w:rPr>
          <w:rFonts w:ascii="Arial" w:hAnsi="Arial" w:cs="Arial"/>
          <w:sz w:val="20"/>
          <w:szCs w:val="20"/>
          <w:vertAlign w:val="subscript"/>
        </w:rPr>
        <w:tab/>
      </w:r>
      <w:r w:rsidRPr="00432270">
        <w:rPr>
          <w:rFonts w:ascii="Arial" w:hAnsi="Arial" w:cs="Arial"/>
          <w:sz w:val="20"/>
          <w:szCs w:val="20"/>
          <w:vertAlign w:val="subscript"/>
        </w:rPr>
        <w:tab/>
      </w:r>
      <w:r w:rsidR="00492FAC">
        <w:rPr>
          <w:rFonts w:ascii="Arial" w:hAnsi="Arial" w:cs="Arial"/>
          <w:sz w:val="20"/>
          <w:szCs w:val="20"/>
          <w:vertAlign w:val="subscript"/>
        </w:rPr>
        <w:t>Yes          No</w:t>
      </w:r>
    </w:p>
    <w:p w14:paraId="2858323D" w14:textId="1F50BC9C" w:rsidR="00432270" w:rsidRPr="00596C0F" w:rsidRDefault="00A75133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>Do you use</w:t>
      </w:r>
      <w:r w:rsidR="00432270">
        <w:rPr>
          <w:rFonts w:ascii="Arial" w:hAnsi="Arial" w:cs="Arial"/>
          <w:sz w:val="20"/>
          <w:szCs w:val="20"/>
        </w:rPr>
        <w:t>,</w:t>
      </w:r>
      <w:r w:rsidRPr="00596C0F">
        <w:rPr>
          <w:rFonts w:ascii="Arial" w:hAnsi="Arial" w:cs="Arial"/>
          <w:sz w:val="20"/>
          <w:szCs w:val="20"/>
        </w:rPr>
        <w:t xml:space="preserve"> or have you ever-used</w:t>
      </w:r>
      <w:r w:rsidR="00432270">
        <w:rPr>
          <w:rFonts w:ascii="Arial" w:hAnsi="Arial" w:cs="Arial"/>
          <w:sz w:val="20"/>
          <w:szCs w:val="20"/>
        </w:rPr>
        <w:t>,</w:t>
      </w:r>
      <w:r w:rsidRPr="00596C0F">
        <w:rPr>
          <w:rFonts w:ascii="Arial" w:hAnsi="Arial" w:cs="Arial"/>
          <w:sz w:val="20"/>
          <w:szCs w:val="20"/>
        </w:rPr>
        <w:t xml:space="preserve"> tobacco products?</w:t>
      </w:r>
      <w:r w:rsidR="00432270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432270">
        <w:rPr>
          <w:rFonts w:ascii="Arial" w:hAnsi="Arial" w:cs="Arial"/>
          <w:sz w:val="20"/>
          <w:szCs w:val="20"/>
          <w:vertAlign w:val="subscript"/>
        </w:rPr>
        <w:tab/>
      </w:r>
      <w:r w:rsidR="00492FAC">
        <w:rPr>
          <w:rFonts w:ascii="Arial" w:hAnsi="Arial" w:cs="Arial"/>
          <w:sz w:val="20"/>
          <w:szCs w:val="20"/>
          <w:vertAlign w:val="subscript"/>
        </w:rPr>
        <w:tab/>
        <w:t>Yes          No</w:t>
      </w:r>
    </w:p>
    <w:p w14:paraId="6EE94A79" w14:textId="7E2B4DE0" w:rsidR="007461B6" w:rsidRPr="00432270" w:rsidRDefault="007461B6" w:rsidP="00432270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4666" w:tblpY="-10"/>
        <w:tblW w:w="0" w:type="auto"/>
        <w:tblLook w:val="04A0" w:firstRow="1" w:lastRow="0" w:firstColumn="1" w:lastColumn="0" w:noHBand="0" w:noVBand="1"/>
      </w:tblPr>
      <w:tblGrid>
        <w:gridCol w:w="1206"/>
        <w:gridCol w:w="1080"/>
        <w:gridCol w:w="1260"/>
        <w:gridCol w:w="1170"/>
      </w:tblGrid>
      <w:tr w:rsidR="00492FAC" w:rsidRPr="00D55741" w14:paraId="62526BAC" w14:textId="77777777" w:rsidTr="00492FAC">
        <w:tc>
          <w:tcPr>
            <w:tcW w:w="1206" w:type="dxa"/>
          </w:tcPr>
          <w:p w14:paraId="27D29C70" w14:textId="77777777" w:rsidR="00492FAC" w:rsidRPr="00D55741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D55741">
              <w:rPr>
                <w:rFonts w:ascii="Arial" w:hAnsi="Arial" w:cs="Arial"/>
                <w:sz w:val="16"/>
                <w:szCs w:val="16"/>
              </w:rPr>
              <w:t>□Single</w:t>
            </w:r>
          </w:p>
        </w:tc>
        <w:tc>
          <w:tcPr>
            <w:tcW w:w="1080" w:type="dxa"/>
          </w:tcPr>
          <w:p w14:paraId="55C82C23" w14:textId="77777777" w:rsidR="00492FAC" w:rsidRPr="00D55741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55741">
              <w:rPr>
                <w:rFonts w:ascii="Arial" w:hAnsi="Arial" w:cs="Arial"/>
                <w:sz w:val="16"/>
                <w:szCs w:val="16"/>
              </w:rPr>
              <w:t xml:space="preserve">□ Married </w:t>
            </w:r>
          </w:p>
        </w:tc>
        <w:tc>
          <w:tcPr>
            <w:tcW w:w="1260" w:type="dxa"/>
          </w:tcPr>
          <w:p w14:paraId="7B521513" w14:textId="77777777" w:rsidR="00492FAC" w:rsidRPr="00D55741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□ Divorced</w:t>
            </w:r>
          </w:p>
        </w:tc>
        <w:tc>
          <w:tcPr>
            <w:tcW w:w="1170" w:type="dxa"/>
          </w:tcPr>
          <w:p w14:paraId="16FF7C5B" w14:textId="77777777" w:rsidR="00492FAC" w:rsidRPr="00D55741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55741">
              <w:rPr>
                <w:rFonts w:ascii="Arial" w:hAnsi="Arial" w:cs="Arial"/>
                <w:sz w:val="16"/>
                <w:szCs w:val="16"/>
              </w:rPr>
              <w:t>□ Widow</w:t>
            </w:r>
          </w:p>
        </w:tc>
      </w:tr>
    </w:tbl>
    <w:p w14:paraId="2935FF57" w14:textId="77777777" w:rsidR="00D55741" w:rsidRDefault="003A0DF5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>What is your marital status?</w:t>
      </w:r>
      <w:r w:rsidR="007E42EE" w:rsidRPr="00596C0F">
        <w:rPr>
          <w:rFonts w:ascii="Arial" w:hAnsi="Arial" w:cs="Arial"/>
          <w:sz w:val="20"/>
          <w:szCs w:val="20"/>
        </w:rPr>
        <w:tab/>
      </w:r>
      <w:r w:rsidR="00A75133" w:rsidRPr="00596C0F">
        <w:rPr>
          <w:rFonts w:ascii="Arial" w:hAnsi="Arial" w:cs="Arial"/>
          <w:sz w:val="20"/>
          <w:szCs w:val="20"/>
        </w:rPr>
        <w:tab/>
      </w:r>
    </w:p>
    <w:p w14:paraId="4CB99722" w14:textId="6B43EEDA" w:rsidR="003A0DF5" w:rsidRPr="00E1138D" w:rsidRDefault="003A0DF5" w:rsidP="007461B6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right" w:tblpY="2686"/>
        <w:tblW w:w="7078" w:type="dxa"/>
        <w:tblLook w:val="04A0" w:firstRow="1" w:lastRow="0" w:firstColumn="1" w:lastColumn="0" w:noHBand="0" w:noVBand="1"/>
      </w:tblPr>
      <w:tblGrid>
        <w:gridCol w:w="1548"/>
        <w:gridCol w:w="2160"/>
        <w:gridCol w:w="1390"/>
        <w:gridCol w:w="900"/>
        <w:gridCol w:w="1080"/>
      </w:tblGrid>
      <w:tr w:rsidR="00492FAC" w:rsidRPr="00D55741" w14:paraId="5A2C682E" w14:textId="77777777" w:rsidTr="00492FAC">
        <w:tc>
          <w:tcPr>
            <w:tcW w:w="1548" w:type="dxa"/>
          </w:tcPr>
          <w:p w14:paraId="4EA6AC35" w14:textId="77777777" w:rsidR="00492FAC" w:rsidRPr="00D55741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D55741">
              <w:rPr>
                <w:rFonts w:ascii="Arial" w:hAnsi="Arial" w:cs="Arial"/>
                <w:sz w:val="16"/>
                <w:szCs w:val="16"/>
              </w:rPr>
              <w:t>□Unemployed</w:t>
            </w:r>
          </w:p>
        </w:tc>
        <w:tc>
          <w:tcPr>
            <w:tcW w:w="2160" w:type="dxa"/>
          </w:tcPr>
          <w:p w14:paraId="6B295B65" w14:textId="77777777" w:rsidR="00492FAC" w:rsidRPr="00D55741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55741">
              <w:rPr>
                <w:rFonts w:ascii="Arial" w:hAnsi="Arial" w:cs="Arial"/>
                <w:sz w:val="16"/>
                <w:szCs w:val="16"/>
              </w:rPr>
              <w:t>□Employed/Self-employed</w:t>
            </w:r>
          </w:p>
        </w:tc>
        <w:tc>
          <w:tcPr>
            <w:tcW w:w="1390" w:type="dxa"/>
          </w:tcPr>
          <w:p w14:paraId="2CA43258" w14:textId="77777777" w:rsidR="00492FAC" w:rsidRPr="00D55741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55741">
              <w:rPr>
                <w:rFonts w:ascii="Arial" w:hAnsi="Arial" w:cs="Arial"/>
                <w:sz w:val="16"/>
                <w:szCs w:val="16"/>
              </w:rPr>
              <w:t>□ Home duties</w:t>
            </w:r>
          </w:p>
        </w:tc>
        <w:tc>
          <w:tcPr>
            <w:tcW w:w="900" w:type="dxa"/>
          </w:tcPr>
          <w:p w14:paraId="322C2F2A" w14:textId="77777777" w:rsidR="00492FAC" w:rsidRPr="00D55741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55741">
              <w:rPr>
                <w:rFonts w:ascii="Arial" w:hAnsi="Arial" w:cs="Arial"/>
                <w:sz w:val="16"/>
                <w:szCs w:val="16"/>
              </w:rPr>
              <w:t>□Retired</w:t>
            </w:r>
          </w:p>
        </w:tc>
        <w:tc>
          <w:tcPr>
            <w:tcW w:w="1080" w:type="dxa"/>
          </w:tcPr>
          <w:p w14:paraId="641A25E3" w14:textId="77777777" w:rsidR="00492FAC" w:rsidRPr="00D55741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55741">
              <w:rPr>
                <w:rFonts w:ascii="Arial" w:hAnsi="Arial" w:cs="Arial"/>
                <w:sz w:val="16"/>
                <w:szCs w:val="16"/>
              </w:rPr>
              <w:t>□ Disabled</w:t>
            </w:r>
          </w:p>
        </w:tc>
      </w:tr>
    </w:tbl>
    <w:p w14:paraId="0A5A544A" w14:textId="61A4BD09" w:rsidR="008105E9" w:rsidRDefault="003A0DF5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>What is your employment status?</w:t>
      </w:r>
      <w:r w:rsidR="007E42EE" w:rsidRPr="00596C0F">
        <w:rPr>
          <w:rFonts w:ascii="Arial" w:hAnsi="Arial" w:cs="Arial"/>
          <w:sz w:val="20"/>
          <w:szCs w:val="20"/>
        </w:rPr>
        <w:t xml:space="preserve"> </w:t>
      </w:r>
    </w:p>
    <w:p w14:paraId="11D23908" w14:textId="46605D7E" w:rsidR="007461B6" w:rsidRPr="00D55741" w:rsidRDefault="007F7A54" w:rsidP="008105E9">
      <w:pPr>
        <w:pStyle w:val="ListParagraph"/>
        <w:ind w:left="0"/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pPr w:leftFromText="180" w:rightFromText="180" w:vertAnchor="text" w:horzAnchor="page" w:tblpX="4784" w:tblpY="25"/>
        <w:tblW w:w="0" w:type="auto"/>
        <w:tblLook w:val="04A0" w:firstRow="1" w:lastRow="0" w:firstColumn="1" w:lastColumn="0" w:noHBand="0" w:noVBand="1"/>
      </w:tblPr>
      <w:tblGrid>
        <w:gridCol w:w="2476"/>
        <w:gridCol w:w="2430"/>
        <w:gridCol w:w="2204"/>
      </w:tblGrid>
      <w:tr w:rsidR="00D55741" w:rsidRPr="00D55741" w14:paraId="3A4150FC" w14:textId="77777777" w:rsidTr="00181D39">
        <w:tc>
          <w:tcPr>
            <w:tcW w:w="2476" w:type="dxa"/>
          </w:tcPr>
          <w:p w14:paraId="3C8CAAB2" w14:textId="426C24F8" w:rsidR="00D55741" w:rsidRPr="00D55741" w:rsidRDefault="00D55741" w:rsidP="00181D39">
            <w:pPr>
              <w:pStyle w:val="ListParagraph"/>
              <w:tabs>
                <w:tab w:val="left" w:pos="90"/>
              </w:tabs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D55741">
              <w:rPr>
                <w:rFonts w:ascii="Arial" w:hAnsi="Arial" w:cs="Arial"/>
                <w:sz w:val="16"/>
                <w:szCs w:val="16"/>
              </w:rPr>
              <w:t xml:space="preserve">□ Never attended </w:t>
            </w:r>
            <w:r w:rsidR="002F5E41" w:rsidRPr="00D55741">
              <w:rPr>
                <w:rFonts w:ascii="Arial" w:hAnsi="Arial" w:cs="Arial"/>
                <w:sz w:val="16"/>
                <w:szCs w:val="16"/>
              </w:rPr>
              <w:t xml:space="preserve">school </w:t>
            </w:r>
          </w:p>
        </w:tc>
        <w:tc>
          <w:tcPr>
            <w:tcW w:w="2430" w:type="dxa"/>
          </w:tcPr>
          <w:p w14:paraId="7B7D316C" w14:textId="77777777" w:rsidR="00D55741" w:rsidRPr="00D55741" w:rsidRDefault="00D55741" w:rsidP="00181D39">
            <w:pPr>
              <w:pStyle w:val="ListParagraph"/>
              <w:tabs>
                <w:tab w:val="left" w:pos="90"/>
              </w:tabs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55741">
              <w:rPr>
                <w:rFonts w:ascii="Arial" w:hAnsi="Arial" w:cs="Arial"/>
                <w:sz w:val="16"/>
                <w:szCs w:val="16"/>
              </w:rPr>
              <w:t>□ Elementary/middle school</w:t>
            </w:r>
          </w:p>
        </w:tc>
        <w:tc>
          <w:tcPr>
            <w:tcW w:w="2204" w:type="dxa"/>
          </w:tcPr>
          <w:p w14:paraId="0CDDF65F" w14:textId="77777777" w:rsidR="00D55741" w:rsidRPr="00D55741" w:rsidRDefault="00D55741" w:rsidP="00181D39">
            <w:pPr>
              <w:pStyle w:val="ListParagraph"/>
              <w:tabs>
                <w:tab w:val="left" w:pos="90"/>
              </w:tabs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55741">
              <w:rPr>
                <w:rFonts w:ascii="Arial" w:hAnsi="Arial" w:cs="Arial"/>
                <w:sz w:val="16"/>
                <w:szCs w:val="16"/>
              </w:rPr>
              <w:t xml:space="preserve">□ High School </w:t>
            </w:r>
            <w:r w:rsidRPr="00D55741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55741" w:rsidRPr="00D55741" w14:paraId="754A4BE0" w14:textId="77777777" w:rsidTr="00181D39">
        <w:tc>
          <w:tcPr>
            <w:tcW w:w="2476" w:type="dxa"/>
          </w:tcPr>
          <w:p w14:paraId="76CCAF68" w14:textId="77777777" w:rsidR="00D55741" w:rsidRPr="00D55741" w:rsidRDefault="00D55741" w:rsidP="00181D39">
            <w:pPr>
              <w:pStyle w:val="ListParagraph"/>
              <w:tabs>
                <w:tab w:val="left" w:pos="90"/>
              </w:tabs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55741">
              <w:rPr>
                <w:rFonts w:ascii="Arial" w:hAnsi="Arial" w:cs="Arial"/>
                <w:sz w:val="16"/>
                <w:szCs w:val="16"/>
              </w:rPr>
              <w:t>□ Two-year diploma</w:t>
            </w:r>
          </w:p>
        </w:tc>
        <w:tc>
          <w:tcPr>
            <w:tcW w:w="2430" w:type="dxa"/>
          </w:tcPr>
          <w:p w14:paraId="25721D26" w14:textId="77777777" w:rsidR="00D55741" w:rsidRPr="00D55741" w:rsidRDefault="00D55741" w:rsidP="00181D39">
            <w:pPr>
              <w:pStyle w:val="ListParagraph"/>
              <w:tabs>
                <w:tab w:val="left" w:pos="90"/>
              </w:tabs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55741">
              <w:rPr>
                <w:rFonts w:ascii="Arial" w:hAnsi="Arial" w:cs="Arial"/>
                <w:sz w:val="16"/>
                <w:szCs w:val="16"/>
              </w:rPr>
              <w:t>□ College/University (4 years)</w:t>
            </w:r>
          </w:p>
        </w:tc>
        <w:tc>
          <w:tcPr>
            <w:tcW w:w="2204" w:type="dxa"/>
          </w:tcPr>
          <w:p w14:paraId="25D4F1BB" w14:textId="77777777" w:rsidR="00D55741" w:rsidRPr="00D55741" w:rsidRDefault="00D55741" w:rsidP="00181D39">
            <w:pPr>
              <w:pStyle w:val="ListParagraph"/>
              <w:tabs>
                <w:tab w:val="left" w:pos="90"/>
              </w:tabs>
              <w:ind w:left="0"/>
              <w:rPr>
                <w:rFonts w:ascii="Arial" w:hAnsi="Arial" w:cs="Arial"/>
                <w:sz w:val="16"/>
                <w:szCs w:val="16"/>
              </w:rPr>
            </w:pPr>
            <w:r w:rsidRPr="00D55741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D55741">
              <w:rPr>
                <w:rFonts w:ascii="Arial" w:hAnsi="Arial" w:cs="Arial"/>
                <w:sz w:val="16"/>
                <w:szCs w:val="16"/>
              </w:rPr>
              <w:t>□ Masters or higher</w:t>
            </w:r>
          </w:p>
        </w:tc>
      </w:tr>
    </w:tbl>
    <w:p w14:paraId="63F3382A" w14:textId="07F4ED92" w:rsidR="00D55741" w:rsidRPr="00596C0F" w:rsidRDefault="003A0DF5" w:rsidP="000A6E93">
      <w:pPr>
        <w:pStyle w:val="ListParagraph"/>
        <w:numPr>
          <w:ilvl w:val="0"/>
          <w:numId w:val="2"/>
        </w:numPr>
        <w:tabs>
          <w:tab w:val="left" w:pos="90"/>
        </w:tabs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What is </w:t>
      </w:r>
      <w:r w:rsidR="00951420" w:rsidRPr="00596C0F">
        <w:rPr>
          <w:rFonts w:ascii="Arial" w:hAnsi="Arial" w:cs="Arial"/>
          <w:sz w:val="20"/>
          <w:szCs w:val="20"/>
        </w:rPr>
        <w:t>your</w:t>
      </w:r>
      <w:r w:rsidRPr="00596C0F">
        <w:rPr>
          <w:rFonts w:ascii="Arial" w:hAnsi="Arial" w:cs="Arial"/>
          <w:sz w:val="20"/>
          <w:szCs w:val="20"/>
        </w:rPr>
        <w:t xml:space="preserve"> highest </w:t>
      </w:r>
      <w:r w:rsidR="00951420" w:rsidRPr="00596C0F">
        <w:rPr>
          <w:rFonts w:ascii="Arial" w:hAnsi="Arial" w:cs="Arial"/>
          <w:sz w:val="20"/>
          <w:szCs w:val="20"/>
        </w:rPr>
        <w:t>level of education</w:t>
      </w:r>
      <w:r w:rsidRPr="00596C0F">
        <w:rPr>
          <w:rFonts w:ascii="Arial" w:hAnsi="Arial" w:cs="Arial"/>
          <w:sz w:val="20"/>
          <w:szCs w:val="20"/>
        </w:rPr>
        <w:t xml:space="preserve">? </w:t>
      </w:r>
    </w:p>
    <w:p w14:paraId="340ADAD8" w14:textId="7C62E814" w:rsidR="003A0DF5" w:rsidRPr="00D55741" w:rsidRDefault="003A0DF5" w:rsidP="00D55741">
      <w:pPr>
        <w:pStyle w:val="ListParagraph"/>
        <w:tabs>
          <w:tab w:val="left" w:pos="90"/>
        </w:tabs>
        <w:ind w:left="0"/>
        <w:rPr>
          <w:rFonts w:ascii="Arial" w:hAnsi="Arial" w:cs="Arial"/>
          <w:sz w:val="20"/>
          <w:szCs w:val="20"/>
        </w:rPr>
      </w:pPr>
    </w:p>
    <w:p w14:paraId="296FAEC1" w14:textId="5961DB25" w:rsidR="007461B6" w:rsidRPr="00D55741" w:rsidRDefault="003A0DF5" w:rsidP="00D55741">
      <w:p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ab/>
      </w:r>
      <w:r w:rsidR="00771489" w:rsidRPr="00596C0F">
        <w:rPr>
          <w:rFonts w:ascii="Arial" w:hAnsi="Arial" w:cs="Arial"/>
          <w:sz w:val="20"/>
          <w:szCs w:val="20"/>
          <w:vertAlign w:val="subscript"/>
        </w:rPr>
        <w:tab/>
      </w:r>
    </w:p>
    <w:p w14:paraId="3C8FEA7F" w14:textId="44ADE6E0" w:rsidR="007461B6" w:rsidRPr="00104947" w:rsidRDefault="004C38F7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Do you have a history of </w:t>
      </w:r>
      <w:r w:rsidR="006C404D" w:rsidRPr="00596C0F">
        <w:rPr>
          <w:rFonts w:ascii="Arial" w:hAnsi="Arial" w:cs="Arial"/>
          <w:sz w:val="20"/>
          <w:szCs w:val="20"/>
        </w:rPr>
        <w:t>heartburn</w:t>
      </w:r>
      <w:r w:rsidRPr="00596C0F">
        <w:rPr>
          <w:rFonts w:ascii="Arial" w:hAnsi="Arial" w:cs="Arial"/>
          <w:sz w:val="20"/>
          <w:szCs w:val="20"/>
        </w:rPr>
        <w:t xml:space="preserve"> or acid reflux? </w:t>
      </w:r>
      <w:r w:rsidRPr="00596C0F">
        <w:rPr>
          <w:rFonts w:ascii="Arial" w:hAnsi="Arial" w:cs="Arial"/>
          <w:sz w:val="20"/>
          <w:szCs w:val="20"/>
        </w:rPr>
        <w:tab/>
      </w:r>
      <w:r w:rsidRPr="00596C0F">
        <w:rPr>
          <w:rFonts w:ascii="Arial" w:hAnsi="Arial" w:cs="Arial"/>
          <w:sz w:val="20"/>
          <w:szCs w:val="20"/>
        </w:rPr>
        <w:tab/>
      </w:r>
      <w:r w:rsidRPr="00596C0F">
        <w:rPr>
          <w:rFonts w:ascii="Arial" w:hAnsi="Arial" w:cs="Arial"/>
          <w:sz w:val="20"/>
          <w:szCs w:val="20"/>
        </w:rPr>
        <w:tab/>
      </w:r>
    </w:p>
    <w:p w14:paraId="08F2A48C" w14:textId="50CBF698" w:rsidR="007461B6" w:rsidRDefault="004C38F7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Are </w:t>
      </w:r>
      <w:r w:rsidR="006C404D" w:rsidRPr="00596C0F">
        <w:rPr>
          <w:rFonts w:ascii="Arial" w:hAnsi="Arial" w:cs="Arial"/>
          <w:sz w:val="20"/>
          <w:szCs w:val="20"/>
        </w:rPr>
        <w:t>currently</w:t>
      </w:r>
      <w:r w:rsidRPr="00596C0F">
        <w:rPr>
          <w:rFonts w:ascii="Arial" w:hAnsi="Arial" w:cs="Arial"/>
          <w:sz w:val="20"/>
          <w:szCs w:val="20"/>
        </w:rPr>
        <w:t xml:space="preserve"> on any medications for acid </w:t>
      </w:r>
      <w:r w:rsidR="006C404D" w:rsidRPr="00596C0F">
        <w:rPr>
          <w:rFonts w:ascii="Arial" w:hAnsi="Arial" w:cs="Arial"/>
          <w:sz w:val="20"/>
          <w:szCs w:val="20"/>
        </w:rPr>
        <w:t>reflux</w:t>
      </w:r>
      <w:r w:rsidRPr="00596C0F">
        <w:rPr>
          <w:rFonts w:ascii="Arial" w:hAnsi="Arial" w:cs="Arial"/>
          <w:sz w:val="20"/>
          <w:szCs w:val="20"/>
        </w:rPr>
        <w:t xml:space="preserve">? </w:t>
      </w:r>
      <w:r w:rsidRPr="00596C0F">
        <w:rPr>
          <w:rFonts w:ascii="Arial" w:hAnsi="Arial" w:cs="Arial"/>
          <w:sz w:val="20"/>
          <w:szCs w:val="20"/>
        </w:rPr>
        <w:tab/>
      </w:r>
      <w:r w:rsidRPr="00596C0F">
        <w:rPr>
          <w:rFonts w:ascii="Arial" w:hAnsi="Arial" w:cs="Arial"/>
          <w:sz w:val="20"/>
          <w:szCs w:val="20"/>
        </w:rPr>
        <w:tab/>
      </w:r>
      <w:r w:rsidRPr="00596C0F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pPr w:leftFromText="180" w:rightFromText="180" w:vertAnchor="text" w:horzAnchor="page" w:tblpX="6056" w:tblpY="-421"/>
        <w:tblW w:w="2178" w:type="dxa"/>
        <w:tblLayout w:type="fixed"/>
        <w:tblLook w:val="04A0" w:firstRow="1" w:lastRow="0" w:firstColumn="1" w:lastColumn="0" w:noHBand="0" w:noVBand="1"/>
      </w:tblPr>
      <w:tblGrid>
        <w:gridCol w:w="1188"/>
        <w:gridCol w:w="990"/>
      </w:tblGrid>
      <w:tr w:rsidR="00104947" w:rsidRPr="00432270" w14:paraId="07BD0BF2" w14:textId="77777777" w:rsidTr="00104947">
        <w:tc>
          <w:tcPr>
            <w:tcW w:w="1188" w:type="dxa"/>
          </w:tcPr>
          <w:p w14:paraId="38A4148D" w14:textId="77777777" w:rsidR="00104947" w:rsidRPr="00432270" w:rsidRDefault="00104947" w:rsidP="00104947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432270">
              <w:rPr>
                <w:rFonts w:ascii="Arial" w:hAnsi="Arial" w:cs="Arial"/>
                <w:sz w:val="16"/>
                <w:szCs w:val="16"/>
              </w:rPr>
              <w:t>□No</w:t>
            </w:r>
          </w:p>
        </w:tc>
        <w:tc>
          <w:tcPr>
            <w:tcW w:w="990" w:type="dxa"/>
          </w:tcPr>
          <w:p w14:paraId="09B534F3" w14:textId="77777777" w:rsidR="00104947" w:rsidRPr="00432270" w:rsidRDefault="00104947" w:rsidP="00104947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432270">
              <w:rPr>
                <w:rFonts w:ascii="Arial" w:hAnsi="Arial" w:cs="Arial"/>
                <w:sz w:val="16"/>
                <w:szCs w:val="16"/>
              </w:rPr>
              <w:t>□Yes</w:t>
            </w:r>
          </w:p>
        </w:tc>
      </w:tr>
      <w:tr w:rsidR="00104947" w:rsidRPr="00432270" w14:paraId="64DAA805" w14:textId="77777777" w:rsidTr="00104947">
        <w:tc>
          <w:tcPr>
            <w:tcW w:w="1188" w:type="dxa"/>
          </w:tcPr>
          <w:p w14:paraId="7A800932" w14:textId="77777777" w:rsidR="00104947" w:rsidRPr="00432270" w:rsidRDefault="00104947" w:rsidP="00104947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432270">
              <w:rPr>
                <w:rFonts w:ascii="Arial" w:hAnsi="Arial" w:cs="Arial"/>
                <w:sz w:val="16"/>
                <w:szCs w:val="16"/>
              </w:rPr>
              <w:t>□No</w:t>
            </w:r>
          </w:p>
        </w:tc>
        <w:tc>
          <w:tcPr>
            <w:tcW w:w="990" w:type="dxa"/>
          </w:tcPr>
          <w:p w14:paraId="1CEDAB8B" w14:textId="77777777" w:rsidR="00104947" w:rsidRPr="00432270" w:rsidRDefault="00104947" w:rsidP="00104947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432270">
              <w:rPr>
                <w:rFonts w:ascii="Arial" w:hAnsi="Arial" w:cs="Arial"/>
                <w:sz w:val="16"/>
                <w:szCs w:val="16"/>
              </w:rPr>
              <w:t>□Yes</w:t>
            </w:r>
          </w:p>
        </w:tc>
      </w:tr>
    </w:tbl>
    <w:p w14:paraId="796AC9D0" w14:textId="77777777" w:rsidR="007461B6" w:rsidRPr="00432270" w:rsidRDefault="007461B6" w:rsidP="007461B6">
      <w:pPr>
        <w:pStyle w:val="ListParagraph"/>
        <w:ind w:left="0"/>
        <w:rPr>
          <w:rFonts w:ascii="Arial" w:hAnsi="Arial" w:cs="Arial"/>
          <w:sz w:val="16"/>
          <w:szCs w:val="16"/>
        </w:rPr>
      </w:pPr>
    </w:p>
    <w:p w14:paraId="110DB5A5" w14:textId="5F9F32C0" w:rsidR="00D22CF1" w:rsidRPr="007461B6" w:rsidRDefault="00F2188E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461B6">
        <w:rPr>
          <w:rFonts w:ascii="Arial" w:hAnsi="Arial" w:cs="Arial"/>
          <w:sz w:val="20"/>
          <w:szCs w:val="20"/>
        </w:rPr>
        <w:t>How long ago to you learn that you have</w:t>
      </w:r>
      <w:r w:rsidR="007E42EE" w:rsidRPr="007461B6">
        <w:rPr>
          <w:rFonts w:ascii="Arial" w:hAnsi="Arial" w:cs="Arial"/>
          <w:sz w:val="20"/>
          <w:szCs w:val="20"/>
        </w:rPr>
        <w:t xml:space="preserve"> Barrett’s Esophagus (BE)</w:t>
      </w:r>
      <w:r w:rsidR="00D22CF1" w:rsidRPr="007461B6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pPr w:leftFromText="180" w:rightFromText="180" w:vertAnchor="text" w:horzAnchor="page" w:tblpX="7655" w:tblpY="-230"/>
        <w:tblW w:w="0" w:type="auto"/>
        <w:tblLook w:val="04A0" w:firstRow="1" w:lastRow="0" w:firstColumn="1" w:lastColumn="0" w:noHBand="0" w:noVBand="1"/>
      </w:tblPr>
      <w:tblGrid>
        <w:gridCol w:w="918"/>
        <w:gridCol w:w="1224"/>
        <w:gridCol w:w="1260"/>
        <w:gridCol w:w="846"/>
      </w:tblGrid>
      <w:tr w:rsidR="007461B6" w:rsidRPr="005F737A" w14:paraId="0D083497" w14:textId="77777777" w:rsidTr="00181D39">
        <w:tc>
          <w:tcPr>
            <w:tcW w:w="918" w:type="dxa"/>
          </w:tcPr>
          <w:p w14:paraId="0D84B80B" w14:textId="77777777" w:rsidR="007461B6" w:rsidRPr="005F737A" w:rsidRDefault="007461B6" w:rsidP="00EF23AA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&lt; 1 year</w:t>
            </w:r>
          </w:p>
        </w:tc>
        <w:tc>
          <w:tcPr>
            <w:tcW w:w="1224" w:type="dxa"/>
          </w:tcPr>
          <w:p w14:paraId="37953AEA" w14:textId="77777777" w:rsidR="007461B6" w:rsidRPr="005F737A" w:rsidRDefault="007461B6" w:rsidP="00EF23AA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1 to 2 years</w:t>
            </w:r>
          </w:p>
        </w:tc>
        <w:tc>
          <w:tcPr>
            <w:tcW w:w="1260" w:type="dxa"/>
          </w:tcPr>
          <w:p w14:paraId="7301F055" w14:textId="77777777" w:rsidR="007461B6" w:rsidRPr="005F737A" w:rsidRDefault="007461B6" w:rsidP="00EF23AA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3 – 5 years</w:t>
            </w:r>
          </w:p>
        </w:tc>
        <w:tc>
          <w:tcPr>
            <w:tcW w:w="846" w:type="dxa"/>
          </w:tcPr>
          <w:p w14:paraId="2C6DD81A" w14:textId="77777777" w:rsidR="007461B6" w:rsidRPr="005F737A" w:rsidRDefault="007461B6" w:rsidP="00EF23AA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&gt;5 years</w:t>
            </w:r>
          </w:p>
        </w:tc>
      </w:tr>
    </w:tbl>
    <w:p w14:paraId="0DBD1232" w14:textId="77777777" w:rsidR="007461B6" w:rsidRPr="00432270" w:rsidRDefault="007461B6" w:rsidP="007461B6">
      <w:pPr>
        <w:rPr>
          <w:rFonts w:ascii="Arial" w:hAnsi="Arial" w:cs="Arial"/>
          <w:sz w:val="16"/>
          <w:szCs w:val="16"/>
        </w:rPr>
      </w:pPr>
    </w:p>
    <w:p w14:paraId="52FC6144" w14:textId="5A1F9F5F" w:rsidR="005B003B" w:rsidRDefault="00181D39" w:rsidP="000A6E93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 </w:t>
      </w:r>
      <w:r w:rsidR="00D22CF1" w:rsidRPr="00596C0F">
        <w:rPr>
          <w:rFonts w:ascii="Arial" w:hAnsi="Arial" w:cs="Arial"/>
          <w:sz w:val="20"/>
          <w:szCs w:val="20"/>
        </w:rPr>
        <w:t xml:space="preserve">When you </w:t>
      </w:r>
      <w:r w:rsidR="007E42EE" w:rsidRPr="00596C0F">
        <w:rPr>
          <w:rFonts w:ascii="Arial" w:hAnsi="Arial" w:cs="Arial"/>
          <w:sz w:val="20"/>
          <w:szCs w:val="20"/>
        </w:rPr>
        <w:t>were</w:t>
      </w:r>
      <w:r w:rsidR="00D22CF1" w:rsidRPr="00596C0F">
        <w:rPr>
          <w:rFonts w:ascii="Arial" w:hAnsi="Arial" w:cs="Arial"/>
          <w:sz w:val="20"/>
          <w:szCs w:val="20"/>
        </w:rPr>
        <w:t xml:space="preserve"> </w:t>
      </w:r>
      <w:r w:rsidR="00F2188E" w:rsidRPr="00596C0F">
        <w:rPr>
          <w:rFonts w:ascii="Arial" w:hAnsi="Arial" w:cs="Arial"/>
          <w:sz w:val="20"/>
          <w:szCs w:val="20"/>
        </w:rPr>
        <w:t>informed that you have</w:t>
      </w:r>
      <w:r w:rsidR="00D22CF1" w:rsidRPr="00596C0F">
        <w:rPr>
          <w:rFonts w:ascii="Arial" w:hAnsi="Arial" w:cs="Arial"/>
          <w:sz w:val="20"/>
          <w:szCs w:val="20"/>
        </w:rPr>
        <w:t xml:space="preserve"> </w:t>
      </w:r>
      <w:r w:rsidR="007E42EE" w:rsidRPr="00596C0F">
        <w:rPr>
          <w:rFonts w:ascii="Arial" w:hAnsi="Arial" w:cs="Arial"/>
          <w:sz w:val="20"/>
          <w:szCs w:val="20"/>
        </w:rPr>
        <w:t>BE</w:t>
      </w:r>
      <w:r w:rsidR="00D22CF1" w:rsidRPr="00596C0F">
        <w:rPr>
          <w:rFonts w:ascii="Arial" w:hAnsi="Arial" w:cs="Arial"/>
          <w:sz w:val="20"/>
          <w:szCs w:val="20"/>
        </w:rPr>
        <w:t xml:space="preserve">, how </w:t>
      </w:r>
      <w:r w:rsidR="00D22CF1" w:rsidRPr="005F737A">
        <w:rPr>
          <w:rFonts w:ascii="Arial" w:hAnsi="Arial" w:cs="Arial"/>
          <w:sz w:val="20"/>
          <w:szCs w:val="20"/>
          <w:u w:val="single"/>
        </w:rPr>
        <w:t>concerned</w:t>
      </w:r>
      <w:r w:rsidR="00D22CF1" w:rsidRPr="00596C0F">
        <w:rPr>
          <w:rFonts w:ascii="Arial" w:hAnsi="Arial" w:cs="Arial"/>
          <w:sz w:val="20"/>
          <w:szCs w:val="20"/>
        </w:rPr>
        <w:t xml:space="preserve"> were you abou</w:t>
      </w:r>
      <w:r w:rsidR="00387568" w:rsidRPr="00596C0F">
        <w:rPr>
          <w:rFonts w:ascii="Arial" w:hAnsi="Arial" w:cs="Arial"/>
          <w:sz w:val="20"/>
          <w:szCs w:val="20"/>
        </w:rPr>
        <w:t>t</w:t>
      </w:r>
      <w:r w:rsidR="00D22CF1" w:rsidRPr="00596C0F">
        <w:rPr>
          <w:rFonts w:ascii="Arial" w:hAnsi="Arial" w:cs="Arial"/>
          <w:sz w:val="20"/>
          <w:szCs w:val="20"/>
        </w:rPr>
        <w:t xml:space="preserve"> </w:t>
      </w:r>
      <w:r w:rsidR="00387568" w:rsidRPr="00596C0F">
        <w:rPr>
          <w:rFonts w:ascii="Arial" w:hAnsi="Arial" w:cs="Arial"/>
          <w:sz w:val="20"/>
          <w:szCs w:val="20"/>
        </w:rPr>
        <w:t>it</w:t>
      </w:r>
      <w:r w:rsidR="00D22CF1" w:rsidRPr="00596C0F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pPr w:leftFromText="180" w:rightFromText="180" w:vertAnchor="page" w:horzAnchor="page" w:tblpX="1321" w:tblpY="5221"/>
        <w:tblW w:w="0" w:type="auto"/>
        <w:tblLook w:val="04A0" w:firstRow="1" w:lastRow="0" w:firstColumn="1" w:lastColumn="0" w:noHBand="0" w:noVBand="1"/>
      </w:tblPr>
      <w:tblGrid>
        <w:gridCol w:w="1047"/>
        <w:gridCol w:w="1079"/>
        <w:gridCol w:w="1210"/>
        <w:gridCol w:w="1260"/>
        <w:gridCol w:w="1193"/>
      </w:tblGrid>
      <w:tr w:rsidR="00492FAC" w:rsidRPr="005B003B" w14:paraId="7C5C48D4" w14:textId="77777777" w:rsidTr="00492FAC">
        <w:tc>
          <w:tcPr>
            <w:tcW w:w="1047" w:type="dxa"/>
          </w:tcPr>
          <w:p w14:paraId="6C583024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1079" w:type="dxa"/>
          </w:tcPr>
          <w:p w14:paraId="0E3BD13D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10" w:type="dxa"/>
          </w:tcPr>
          <w:p w14:paraId="27D6C3E3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7525B42D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93" w:type="dxa"/>
          </w:tcPr>
          <w:p w14:paraId="427E24F3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</w:tbl>
    <w:p w14:paraId="336CAE52" w14:textId="77777777" w:rsidR="00104947" w:rsidRDefault="00104947" w:rsidP="00104947">
      <w:pPr>
        <w:rPr>
          <w:rFonts w:ascii="Arial" w:hAnsi="Arial" w:cs="Arial"/>
          <w:sz w:val="20"/>
          <w:szCs w:val="20"/>
        </w:rPr>
      </w:pPr>
    </w:p>
    <w:p w14:paraId="37693F96" w14:textId="77777777" w:rsidR="007461B6" w:rsidRPr="00432270" w:rsidRDefault="007461B6" w:rsidP="007461B6">
      <w:pPr>
        <w:rPr>
          <w:rFonts w:ascii="Arial" w:hAnsi="Arial" w:cs="Arial"/>
          <w:sz w:val="16"/>
          <w:szCs w:val="16"/>
        </w:rPr>
      </w:pPr>
    </w:p>
    <w:p w14:paraId="6210D7D5" w14:textId="5826A92A" w:rsidR="005B003B" w:rsidRDefault="00181D39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B003B">
        <w:rPr>
          <w:rFonts w:ascii="Arial" w:hAnsi="Arial" w:cs="Arial"/>
          <w:sz w:val="20"/>
          <w:szCs w:val="20"/>
        </w:rPr>
        <w:t xml:space="preserve"> </w:t>
      </w:r>
      <w:r w:rsidR="00D22CF1" w:rsidRPr="005B003B">
        <w:rPr>
          <w:rFonts w:ascii="Arial" w:hAnsi="Arial" w:cs="Arial"/>
          <w:sz w:val="20"/>
          <w:szCs w:val="20"/>
        </w:rPr>
        <w:t xml:space="preserve">At the current time, how </w:t>
      </w:r>
      <w:r w:rsidR="00D22CF1" w:rsidRPr="005B003B">
        <w:rPr>
          <w:rFonts w:ascii="Arial" w:hAnsi="Arial" w:cs="Arial"/>
          <w:sz w:val="20"/>
          <w:szCs w:val="20"/>
          <w:u w:val="single"/>
        </w:rPr>
        <w:t>concerned</w:t>
      </w:r>
      <w:r w:rsidR="00D22CF1" w:rsidRPr="005B003B">
        <w:rPr>
          <w:rFonts w:ascii="Arial" w:hAnsi="Arial" w:cs="Arial"/>
          <w:sz w:val="20"/>
          <w:szCs w:val="20"/>
        </w:rPr>
        <w:t xml:space="preserve"> are you about </w:t>
      </w:r>
      <w:r w:rsidR="007E42EE" w:rsidRPr="005B003B">
        <w:rPr>
          <w:rFonts w:ascii="Arial" w:hAnsi="Arial" w:cs="Arial"/>
          <w:sz w:val="20"/>
          <w:szCs w:val="20"/>
        </w:rPr>
        <w:t>BE</w:t>
      </w:r>
      <w:r w:rsidR="00D22CF1" w:rsidRPr="005B003B">
        <w:rPr>
          <w:rFonts w:ascii="Arial" w:hAnsi="Arial" w:cs="Arial"/>
          <w:sz w:val="20"/>
          <w:szCs w:val="20"/>
        </w:rPr>
        <w:t>?</w:t>
      </w:r>
      <w:r w:rsidR="005B003B" w:rsidRPr="005B003B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page" w:tblpX="1261" w:tblpY="5881"/>
        <w:tblW w:w="0" w:type="auto"/>
        <w:tblLook w:val="04A0" w:firstRow="1" w:lastRow="0" w:firstColumn="1" w:lastColumn="0" w:noHBand="0" w:noVBand="1"/>
      </w:tblPr>
      <w:tblGrid>
        <w:gridCol w:w="1047"/>
        <w:gridCol w:w="1079"/>
        <w:gridCol w:w="1210"/>
        <w:gridCol w:w="1260"/>
        <w:gridCol w:w="1193"/>
      </w:tblGrid>
      <w:tr w:rsidR="00492FAC" w:rsidRPr="005B003B" w14:paraId="6E5606FD" w14:textId="77777777" w:rsidTr="00492FAC">
        <w:tc>
          <w:tcPr>
            <w:tcW w:w="1047" w:type="dxa"/>
          </w:tcPr>
          <w:p w14:paraId="263C9BB7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1079" w:type="dxa"/>
          </w:tcPr>
          <w:p w14:paraId="7E2E7E77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10" w:type="dxa"/>
          </w:tcPr>
          <w:p w14:paraId="58B683E7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6CEF2BAD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93" w:type="dxa"/>
          </w:tcPr>
          <w:p w14:paraId="2E6B883B" w14:textId="77777777" w:rsidR="00492FAC" w:rsidRPr="005B003B" w:rsidRDefault="00492FAC" w:rsidP="00492FA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</w:tbl>
    <w:p w14:paraId="39C32C0B" w14:textId="77777777" w:rsidR="00104947" w:rsidRDefault="00104947" w:rsidP="00E76B78">
      <w:pPr>
        <w:rPr>
          <w:rFonts w:ascii="Arial" w:hAnsi="Arial" w:cs="Arial"/>
          <w:sz w:val="20"/>
          <w:szCs w:val="20"/>
        </w:rPr>
      </w:pPr>
    </w:p>
    <w:p w14:paraId="214AFC03" w14:textId="5C7E09F3" w:rsidR="003A0DF5" w:rsidRPr="00596C0F" w:rsidRDefault="003A0DF5" w:rsidP="00E76B78">
      <w:p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ab/>
      </w:r>
      <w:r w:rsidRPr="00596C0F">
        <w:rPr>
          <w:rFonts w:ascii="Arial" w:hAnsi="Arial" w:cs="Arial"/>
          <w:sz w:val="20"/>
          <w:szCs w:val="20"/>
        </w:rPr>
        <w:tab/>
      </w:r>
      <w:r w:rsidRPr="00596C0F">
        <w:rPr>
          <w:rFonts w:ascii="Arial" w:hAnsi="Arial" w:cs="Arial"/>
          <w:sz w:val="20"/>
          <w:szCs w:val="20"/>
        </w:rPr>
        <w:tab/>
      </w:r>
    </w:p>
    <w:p w14:paraId="6FB0C789" w14:textId="1AA198E1" w:rsidR="009804ED" w:rsidRPr="005F737A" w:rsidRDefault="00387568" w:rsidP="000A6E93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Do you have a parent or sibling </w:t>
      </w:r>
      <w:r w:rsidR="009804ED" w:rsidRPr="00596C0F">
        <w:rPr>
          <w:rFonts w:ascii="Arial" w:hAnsi="Arial" w:cs="Arial"/>
          <w:sz w:val="20"/>
          <w:szCs w:val="20"/>
        </w:rPr>
        <w:t>who has one or more of the following:</w:t>
      </w:r>
    </w:p>
    <w:p w14:paraId="7D1504A8" w14:textId="6E56F191" w:rsidR="00951420" w:rsidRPr="00596C0F" w:rsidRDefault="005F737A" w:rsidP="00951420">
      <w:p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 </w:t>
      </w:r>
      <w:r w:rsidR="00771489" w:rsidRPr="00596C0F">
        <w:rPr>
          <w:rFonts w:ascii="Arial" w:hAnsi="Arial" w:cs="Arial"/>
          <w:sz w:val="20"/>
          <w:szCs w:val="20"/>
        </w:rPr>
        <w:t xml:space="preserve">A) </w:t>
      </w:r>
      <w:r w:rsidR="009804ED" w:rsidRPr="00596C0F">
        <w:rPr>
          <w:rFonts w:ascii="Arial" w:hAnsi="Arial" w:cs="Arial"/>
          <w:sz w:val="20"/>
          <w:szCs w:val="20"/>
        </w:rPr>
        <w:t>Barrett’s esophagus</w:t>
      </w:r>
      <w:r w:rsidR="00951420" w:rsidRPr="00596C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771489" w:rsidRPr="00596C0F">
        <w:rPr>
          <w:rFonts w:ascii="Arial" w:hAnsi="Arial" w:cs="Arial"/>
          <w:sz w:val="20"/>
          <w:szCs w:val="20"/>
        </w:rPr>
        <w:t>B) Cancer of the esophagus</w:t>
      </w:r>
      <w:r w:rsidR="00951420" w:rsidRPr="00596C0F">
        <w:rPr>
          <w:rFonts w:ascii="Arial" w:hAnsi="Arial" w:cs="Arial"/>
          <w:sz w:val="20"/>
          <w:szCs w:val="20"/>
        </w:rPr>
        <w:tab/>
      </w:r>
      <w:r w:rsidR="00951420" w:rsidRPr="00596C0F">
        <w:rPr>
          <w:rFonts w:ascii="Arial" w:hAnsi="Arial" w:cs="Arial"/>
          <w:sz w:val="20"/>
          <w:szCs w:val="20"/>
        </w:rPr>
        <w:tab/>
        <w:t>C) Death related to cancer of the esophagus</w:t>
      </w:r>
    </w:p>
    <w:tbl>
      <w:tblPr>
        <w:tblStyle w:val="TableGrid"/>
        <w:tblpPr w:leftFromText="180" w:rightFromText="180" w:vertAnchor="page" w:horzAnchor="page" w:tblpX="8146" w:tblpY="6811"/>
        <w:tblW w:w="1998" w:type="dxa"/>
        <w:tblLook w:val="04A0" w:firstRow="1" w:lastRow="0" w:firstColumn="1" w:lastColumn="0" w:noHBand="0" w:noVBand="1"/>
      </w:tblPr>
      <w:tblGrid>
        <w:gridCol w:w="1008"/>
        <w:gridCol w:w="990"/>
      </w:tblGrid>
      <w:tr w:rsidR="00492FAC" w:rsidRPr="00432270" w14:paraId="7C23FD75" w14:textId="77777777" w:rsidTr="00492FAC">
        <w:tc>
          <w:tcPr>
            <w:tcW w:w="1008" w:type="dxa"/>
          </w:tcPr>
          <w:p w14:paraId="66CB5649" w14:textId="77777777" w:rsidR="00492FAC" w:rsidRPr="00432270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432270">
              <w:rPr>
                <w:rFonts w:ascii="Arial" w:hAnsi="Arial" w:cs="Arial"/>
                <w:sz w:val="16"/>
                <w:szCs w:val="16"/>
              </w:rPr>
              <w:t>□No</w:t>
            </w:r>
          </w:p>
        </w:tc>
        <w:tc>
          <w:tcPr>
            <w:tcW w:w="990" w:type="dxa"/>
          </w:tcPr>
          <w:p w14:paraId="21BA1E2A" w14:textId="77777777" w:rsidR="00492FAC" w:rsidRPr="00432270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432270">
              <w:rPr>
                <w:rFonts w:ascii="Arial" w:hAnsi="Arial" w:cs="Arial"/>
                <w:sz w:val="16"/>
                <w:szCs w:val="16"/>
              </w:rPr>
              <w:t>□Yes</w:t>
            </w:r>
          </w:p>
        </w:tc>
      </w:tr>
    </w:tbl>
    <w:tbl>
      <w:tblPr>
        <w:tblStyle w:val="TableGrid"/>
        <w:tblpPr w:leftFromText="180" w:rightFromText="180" w:vertAnchor="page" w:horzAnchor="page" w:tblpX="4261" w:tblpY="6751"/>
        <w:tblW w:w="1998" w:type="dxa"/>
        <w:tblLook w:val="04A0" w:firstRow="1" w:lastRow="0" w:firstColumn="1" w:lastColumn="0" w:noHBand="0" w:noVBand="1"/>
      </w:tblPr>
      <w:tblGrid>
        <w:gridCol w:w="1008"/>
        <w:gridCol w:w="990"/>
      </w:tblGrid>
      <w:tr w:rsidR="00492FAC" w:rsidRPr="00432270" w14:paraId="154B4BFA" w14:textId="77777777" w:rsidTr="00492FAC">
        <w:tc>
          <w:tcPr>
            <w:tcW w:w="1008" w:type="dxa"/>
          </w:tcPr>
          <w:p w14:paraId="7AB877F0" w14:textId="77777777" w:rsidR="00492FAC" w:rsidRPr="00432270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432270">
              <w:rPr>
                <w:rFonts w:ascii="Arial" w:hAnsi="Arial" w:cs="Arial"/>
                <w:sz w:val="16"/>
                <w:szCs w:val="16"/>
              </w:rPr>
              <w:t>□No</w:t>
            </w:r>
          </w:p>
        </w:tc>
        <w:tc>
          <w:tcPr>
            <w:tcW w:w="990" w:type="dxa"/>
          </w:tcPr>
          <w:p w14:paraId="11DE395C" w14:textId="77777777" w:rsidR="00492FAC" w:rsidRPr="00432270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432270">
              <w:rPr>
                <w:rFonts w:ascii="Arial" w:hAnsi="Arial" w:cs="Arial"/>
                <w:sz w:val="16"/>
                <w:szCs w:val="16"/>
              </w:rPr>
              <w:t>□Yes</w:t>
            </w:r>
          </w:p>
        </w:tc>
      </w:tr>
    </w:tbl>
    <w:tbl>
      <w:tblPr>
        <w:tblStyle w:val="TableGrid"/>
        <w:tblpPr w:leftFromText="180" w:rightFromText="180" w:vertAnchor="page" w:horzAnchor="margin" w:tblpY="6751"/>
        <w:tblW w:w="1998" w:type="dxa"/>
        <w:tblLook w:val="04A0" w:firstRow="1" w:lastRow="0" w:firstColumn="1" w:lastColumn="0" w:noHBand="0" w:noVBand="1"/>
      </w:tblPr>
      <w:tblGrid>
        <w:gridCol w:w="1008"/>
        <w:gridCol w:w="990"/>
      </w:tblGrid>
      <w:tr w:rsidR="00492FAC" w:rsidRPr="00432270" w14:paraId="4D35124F" w14:textId="77777777" w:rsidTr="00492FAC">
        <w:tc>
          <w:tcPr>
            <w:tcW w:w="1008" w:type="dxa"/>
          </w:tcPr>
          <w:p w14:paraId="15AD97B8" w14:textId="77777777" w:rsidR="00492FAC" w:rsidRPr="00432270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432270">
              <w:rPr>
                <w:rFonts w:ascii="Arial" w:hAnsi="Arial" w:cs="Arial"/>
                <w:sz w:val="16"/>
                <w:szCs w:val="16"/>
              </w:rPr>
              <w:t>□No</w:t>
            </w:r>
          </w:p>
        </w:tc>
        <w:tc>
          <w:tcPr>
            <w:tcW w:w="990" w:type="dxa"/>
          </w:tcPr>
          <w:p w14:paraId="3FA2376C" w14:textId="77777777" w:rsidR="00492FAC" w:rsidRPr="00432270" w:rsidRDefault="00492FAC" w:rsidP="00492FAC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270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432270">
              <w:rPr>
                <w:rFonts w:ascii="Arial" w:hAnsi="Arial" w:cs="Arial"/>
                <w:sz w:val="16"/>
                <w:szCs w:val="16"/>
              </w:rPr>
              <w:t>□Yes</w:t>
            </w:r>
          </w:p>
        </w:tc>
      </w:tr>
    </w:tbl>
    <w:p w14:paraId="29C7C5FB" w14:textId="77777777" w:rsidR="00D55741" w:rsidRPr="00596C0F" w:rsidRDefault="00A75133" w:rsidP="00A75133">
      <w:p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ab/>
      </w:r>
    </w:p>
    <w:p w14:paraId="153434F0" w14:textId="77777777" w:rsidR="009804ED" w:rsidRPr="00596C0F" w:rsidRDefault="009804ED" w:rsidP="00951420">
      <w:pPr>
        <w:rPr>
          <w:rFonts w:ascii="Arial" w:hAnsi="Arial" w:cs="Arial"/>
          <w:sz w:val="20"/>
          <w:szCs w:val="20"/>
        </w:rPr>
      </w:pPr>
    </w:p>
    <w:p w14:paraId="54B2BA82" w14:textId="2DCE2746" w:rsidR="003A0DF5" w:rsidRDefault="00387568" w:rsidP="000A6E93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 xml:space="preserve">Dysplasia is a term used to describe precancerous changes the Barrett’s </w:t>
      </w:r>
      <w:r w:rsidR="00162872" w:rsidRPr="00596C0F">
        <w:rPr>
          <w:rFonts w:ascii="Arial" w:hAnsi="Arial" w:cs="Arial"/>
          <w:sz w:val="20"/>
          <w:szCs w:val="20"/>
        </w:rPr>
        <w:t>Esophagus</w:t>
      </w:r>
      <w:r w:rsidRPr="00596C0F">
        <w:rPr>
          <w:rFonts w:ascii="Arial" w:hAnsi="Arial" w:cs="Arial"/>
          <w:sz w:val="20"/>
          <w:szCs w:val="20"/>
        </w:rPr>
        <w:t>. Have you even been told that you have dysplasia</w:t>
      </w:r>
      <w:r w:rsidR="003A0DF5" w:rsidRPr="00596C0F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W w:w="11082" w:type="dxa"/>
        <w:tblLook w:val="04A0" w:firstRow="1" w:lastRow="0" w:firstColumn="1" w:lastColumn="0" w:noHBand="0" w:noVBand="1"/>
      </w:tblPr>
      <w:tblGrid>
        <w:gridCol w:w="1998"/>
        <w:gridCol w:w="1980"/>
        <w:gridCol w:w="1572"/>
        <w:gridCol w:w="2388"/>
        <w:gridCol w:w="2064"/>
        <w:gridCol w:w="1080"/>
      </w:tblGrid>
      <w:tr w:rsidR="00104AD0" w:rsidRPr="009C0A0A" w14:paraId="6981182B" w14:textId="77777777" w:rsidTr="00104AD0">
        <w:tc>
          <w:tcPr>
            <w:tcW w:w="1998" w:type="dxa"/>
          </w:tcPr>
          <w:p w14:paraId="19A8FFF7" w14:textId="1FE161FB" w:rsidR="009C0A0A" w:rsidRPr="009C0A0A" w:rsidRDefault="009C0A0A" w:rsidP="009C0A0A">
            <w:pPr>
              <w:rPr>
                <w:rFonts w:ascii="Arial" w:hAnsi="Arial" w:cs="Arial"/>
                <w:sz w:val="16"/>
                <w:szCs w:val="16"/>
              </w:rPr>
            </w:pPr>
            <w:r w:rsidRPr="009C0A0A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9C0A0A">
              <w:rPr>
                <w:rFonts w:ascii="Arial" w:hAnsi="Arial" w:cs="Arial"/>
                <w:sz w:val="16"/>
                <w:szCs w:val="16"/>
              </w:rPr>
              <w:t>□</w:t>
            </w:r>
            <w:r w:rsidRPr="009C0A0A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="006165AF">
              <w:rPr>
                <w:rFonts w:ascii="Arial" w:hAnsi="Arial" w:cs="Arial"/>
                <w:sz w:val="16"/>
                <w:szCs w:val="16"/>
              </w:rPr>
              <w:t>Low-grade dysplasia</w:t>
            </w:r>
          </w:p>
        </w:tc>
        <w:tc>
          <w:tcPr>
            <w:tcW w:w="1980" w:type="dxa"/>
          </w:tcPr>
          <w:p w14:paraId="03705D94" w14:textId="3F8EE1B0" w:rsidR="009C0A0A" w:rsidRPr="009C0A0A" w:rsidRDefault="009C0A0A" w:rsidP="009C0A0A">
            <w:pPr>
              <w:rPr>
                <w:rFonts w:ascii="Arial" w:hAnsi="Arial" w:cs="Arial"/>
                <w:sz w:val="16"/>
                <w:szCs w:val="16"/>
              </w:rPr>
            </w:pPr>
            <w:r w:rsidRPr="009C0A0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="006165AF">
              <w:rPr>
                <w:rFonts w:ascii="Arial" w:hAnsi="Arial" w:cs="Arial"/>
                <w:sz w:val="16"/>
                <w:szCs w:val="16"/>
              </w:rPr>
              <w:t>□ High-grade dysplasia</w:t>
            </w:r>
          </w:p>
        </w:tc>
        <w:tc>
          <w:tcPr>
            <w:tcW w:w="1572" w:type="dxa"/>
          </w:tcPr>
          <w:p w14:paraId="08C2A11F" w14:textId="0D26423A" w:rsidR="009C0A0A" w:rsidRPr="009C0A0A" w:rsidRDefault="009C0A0A" w:rsidP="009C0A0A">
            <w:pPr>
              <w:rPr>
                <w:rFonts w:ascii="Arial" w:hAnsi="Arial" w:cs="Arial"/>
                <w:sz w:val="16"/>
                <w:szCs w:val="16"/>
              </w:rPr>
            </w:pPr>
            <w:r w:rsidRPr="009C0A0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6165AF">
              <w:rPr>
                <w:rFonts w:ascii="Arial" w:hAnsi="Arial" w:cs="Arial"/>
                <w:sz w:val="16"/>
                <w:szCs w:val="16"/>
              </w:rPr>
              <w:t>□ Early cancer</w:t>
            </w:r>
          </w:p>
        </w:tc>
        <w:tc>
          <w:tcPr>
            <w:tcW w:w="2388" w:type="dxa"/>
          </w:tcPr>
          <w:p w14:paraId="2DABE5F1" w14:textId="3E85B49E" w:rsidR="009C0A0A" w:rsidRPr="009C0A0A" w:rsidRDefault="009C0A0A" w:rsidP="009C0A0A">
            <w:pPr>
              <w:rPr>
                <w:rFonts w:ascii="Arial" w:hAnsi="Arial" w:cs="Arial"/>
                <w:sz w:val="16"/>
                <w:szCs w:val="16"/>
              </w:rPr>
            </w:pPr>
            <w:r w:rsidRPr="009C0A0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9C0A0A">
              <w:rPr>
                <w:rFonts w:ascii="Arial" w:hAnsi="Arial" w:cs="Arial"/>
                <w:sz w:val="16"/>
                <w:szCs w:val="16"/>
              </w:rPr>
              <w:t>□ More than one of the above</w:t>
            </w:r>
            <w:r w:rsidRPr="009C0A0A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2064" w:type="dxa"/>
          </w:tcPr>
          <w:p w14:paraId="36A1215E" w14:textId="7AA7AB57" w:rsidR="009C0A0A" w:rsidRPr="009C0A0A" w:rsidRDefault="009C0A0A" w:rsidP="009C0A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0A0A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9C0A0A">
              <w:rPr>
                <w:rFonts w:ascii="Arial" w:hAnsi="Arial" w:cs="Arial"/>
                <w:sz w:val="16"/>
                <w:szCs w:val="16"/>
              </w:rPr>
              <w:t>□ None of the above</w:t>
            </w:r>
          </w:p>
        </w:tc>
        <w:tc>
          <w:tcPr>
            <w:tcW w:w="1080" w:type="dxa"/>
          </w:tcPr>
          <w:p w14:paraId="5E89DA1B" w14:textId="24883C64" w:rsidR="009C0A0A" w:rsidRPr="009C0A0A" w:rsidRDefault="009C0A0A" w:rsidP="009C0A0A">
            <w:pPr>
              <w:rPr>
                <w:rFonts w:ascii="Arial" w:hAnsi="Arial" w:cs="Arial"/>
                <w:sz w:val="16"/>
                <w:szCs w:val="16"/>
              </w:rPr>
            </w:pPr>
            <w:r w:rsidRPr="009C0A0A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9C0A0A">
              <w:rPr>
                <w:rFonts w:ascii="Arial" w:hAnsi="Arial" w:cs="Arial"/>
                <w:sz w:val="16"/>
                <w:szCs w:val="16"/>
              </w:rPr>
              <w:t>□ Not sure</w:t>
            </w:r>
          </w:p>
        </w:tc>
      </w:tr>
    </w:tbl>
    <w:p w14:paraId="46D88C6E" w14:textId="492B7411" w:rsidR="003A0DF5" w:rsidRPr="00596C0F" w:rsidRDefault="003A0DF5" w:rsidP="00F81714">
      <w:pPr>
        <w:tabs>
          <w:tab w:val="num" w:pos="0"/>
        </w:tabs>
        <w:rPr>
          <w:rFonts w:ascii="Arial" w:hAnsi="Arial" w:cs="Arial"/>
          <w:sz w:val="20"/>
          <w:szCs w:val="20"/>
        </w:rPr>
      </w:pPr>
    </w:p>
    <w:p w14:paraId="01E2BAE4" w14:textId="12BBE7B7" w:rsidR="00515D8C" w:rsidRDefault="00515D8C" w:rsidP="000A6E93">
      <w:pPr>
        <w:numPr>
          <w:ilvl w:val="0"/>
          <w:numId w:val="2"/>
        </w:numPr>
        <w:tabs>
          <w:tab w:val="left" w:pos="18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that your physician has adequately explained to you the risk of cancer from Barrett’s esophagus?</w:t>
      </w:r>
    </w:p>
    <w:tbl>
      <w:tblPr>
        <w:tblStyle w:val="TableGrid"/>
        <w:tblpPr w:leftFromText="180" w:rightFromText="180" w:vertAnchor="text" w:horzAnchor="page" w:tblpX="847" w:tblpY="127"/>
        <w:tblW w:w="11082" w:type="dxa"/>
        <w:tblLook w:val="04A0" w:firstRow="1" w:lastRow="0" w:firstColumn="1" w:lastColumn="0" w:noHBand="0" w:noVBand="1"/>
      </w:tblPr>
      <w:tblGrid>
        <w:gridCol w:w="2258"/>
        <w:gridCol w:w="1859"/>
        <w:gridCol w:w="2367"/>
        <w:gridCol w:w="2367"/>
        <w:gridCol w:w="2231"/>
      </w:tblGrid>
      <w:tr w:rsidR="006165AF" w14:paraId="2C6359C0" w14:textId="77777777" w:rsidTr="006165AF">
        <w:tc>
          <w:tcPr>
            <w:tcW w:w="2258" w:type="dxa"/>
          </w:tcPr>
          <w:p w14:paraId="7E488BF9" w14:textId="3C25897B" w:rsidR="006165AF" w:rsidRDefault="006165AF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Very poorly</w:t>
            </w:r>
          </w:p>
        </w:tc>
        <w:tc>
          <w:tcPr>
            <w:tcW w:w="1859" w:type="dxa"/>
          </w:tcPr>
          <w:p w14:paraId="402EBD4D" w14:textId="42978AA9" w:rsidR="006165AF" w:rsidRDefault="006165AF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oorly</w:t>
            </w:r>
          </w:p>
        </w:tc>
        <w:tc>
          <w:tcPr>
            <w:tcW w:w="2367" w:type="dxa"/>
          </w:tcPr>
          <w:p w14:paraId="5C2117E6" w14:textId="40AEDE23" w:rsidR="006165AF" w:rsidRDefault="006165AF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□ Fairly</w:t>
            </w:r>
          </w:p>
        </w:tc>
        <w:tc>
          <w:tcPr>
            <w:tcW w:w="2367" w:type="dxa"/>
          </w:tcPr>
          <w:p w14:paraId="7C9EC617" w14:textId="23BF530C" w:rsidR="006165AF" w:rsidRDefault="006165AF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Well</w:t>
            </w:r>
          </w:p>
        </w:tc>
        <w:tc>
          <w:tcPr>
            <w:tcW w:w="2231" w:type="dxa"/>
          </w:tcPr>
          <w:p w14:paraId="72226400" w14:textId="5739F559" w:rsidR="006165AF" w:rsidRDefault="006165AF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>
              <w:rPr>
                <w:rFonts w:ascii="Arial" w:hAnsi="Arial" w:cs="Arial"/>
                <w:sz w:val="16"/>
                <w:szCs w:val="16"/>
              </w:rPr>
              <w:t>Very well</w:t>
            </w:r>
          </w:p>
        </w:tc>
      </w:tr>
    </w:tbl>
    <w:p w14:paraId="307F4680" w14:textId="77777777" w:rsidR="00515D8C" w:rsidRDefault="00515D8C" w:rsidP="00515D8C">
      <w:pPr>
        <w:tabs>
          <w:tab w:val="left" w:pos="180"/>
        </w:tabs>
        <w:rPr>
          <w:rFonts w:ascii="Arial" w:hAnsi="Arial" w:cs="Arial"/>
          <w:sz w:val="20"/>
          <w:szCs w:val="20"/>
        </w:rPr>
      </w:pPr>
    </w:p>
    <w:p w14:paraId="3EB14CA3" w14:textId="630CBFDE" w:rsidR="00162872" w:rsidRPr="00596C0F" w:rsidRDefault="00162872" w:rsidP="000A6E93">
      <w:pPr>
        <w:numPr>
          <w:ilvl w:val="0"/>
          <w:numId w:val="2"/>
        </w:numPr>
        <w:tabs>
          <w:tab w:val="left" w:pos="180"/>
        </w:tabs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>Have you ever received any of the following treatments for Barrett’s esophagus</w:t>
      </w:r>
      <w:r w:rsidR="006C404D" w:rsidRPr="00596C0F">
        <w:rPr>
          <w:rFonts w:ascii="Arial" w:hAnsi="Arial" w:cs="Arial"/>
          <w:sz w:val="20"/>
          <w:szCs w:val="20"/>
        </w:rPr>
        <w:t xml:space="preserve"> (choose all that apply)</w:t>
      </w:r>
      <w:r w:rsidRPr="00596C0F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3"/>
        <w:gridCol w:w="1787"/>
        <w:gridCol w:w="2054"/>
        <w:gridCol w:w="3376"/>
      </w:tblGrid>
      <w:tr w:rsidR="00104AD0" w14:paraId="2AB57274" w14:textId="77777777" w:rsidTr="00104AD0">
        <w:tc>
          <w:tcPr>
            <w:tcW w:w="3798" w:type="dxa"/>
          </w:tcPr>
          <w:p w14:paraId="602EC4EE" w14:textId="535ACE9D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104AD0">
              <w:rPr>
                <w:rFonts w:ascii="Arial" w:hAnsi="Arial" w:cs="Arial"/>
                <w:sz w:val="16"/>
                <w:szCs w:val="16"/>
              </w:rPr>
              <w:t>□</w:t>
            </w:r>
            <w:r w:rsidRPr="00104AD0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104AD0">
              <w:rPr>
                <w:rFonts w:ascii="Arial" w:hAnsi="Arial" w:cs="Arial"/>
                <w:sz w:val="16"/>
                <w:szCs w:val="16"/>
              </w:rPr>
              <w:t>Radiofrequency ablation (RFA)</w:t>
            </w:r>
          </w:p>
        </w:tc>
        <w:tc>
          <w:tcPr>
            <w:tcW w:w="1800" w:type="dxa"/>
          </w:tcPr>
          <w:p w14:paraId="7D45CC14" w14:textId="0BE4829A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04AD0">
              <w:rPr>
                <w:rFonts w:ascii="Arial" w:hAnsi="Arial" w:cs="Arial"/>
                <w:sz w:val="16"/>
                <w:szCs w:val="16"/>
              </w:rPr>
              <w:t>□ Cryotherapy</w:t>
            </w:r>
          </w:p>
        </w:tc>
        <w:tc>
          <w:tcPr>
            <w:tcW w:w="2070" w:type="dxa"/>
          </w:tcPr>
          <w:p w14:paraId="79B31180" w14:textId="50A28B8B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104AD0">
              <w:rPr>
                <w:rFonts w:ascii="Arial" w:hAnsi="Arial" w:cs="Arial"/>
                <w:sz w:val="16"/>
                <w:szCs w:val="16"/>
              </w:rPr>
              <w:t>□ Photodynamic therapy</w:t>
            </w:r>
          </w:p>
        </w:tc>
        <w:tc>
          <w:tcPr>
            <w:tcW w:w="3420" w:type="dxa"/>
          </w:tcPr>
          <w:p w14:paraId="65B34D9D" w14:textId="79E11F80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104AD0">
              <w:rPr>
                <w:rFonts w:ascii="Arial" w:hAnsi="Arial" w:cs="Arial"/>
                <w:sz w:val="16"/>
                <w:szCs w:val="16"/>
              </w:rPr>
              <w:t>□ Endoscopic submucosal dissection (ESD)</w:t>
            </w:r>
          </w:p>
        </w:tc>
      </w:tr>
      <w:tr w:rsidR="00104AD0" w14:paraId="4E8662B1" w14:textId="77777777" w:rsidTr="00104AD0">
        <w:tc>
          <w:tcPr>
            <w:tcW w:w="3798" w:type="dxa"/>
          </w:tcPr>
          <w:p w14:paraId="0DF48DA2" w14:textId="4100B2C7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104AD0">
              <w:rPr>
                <w:rFonts w:ascii="Arial" w:hAnsi="Arial" w:cs="Arial"/>
                <w:sz w:val="16"/>
                <w:szCs w:val="16"/>
              </w:rPr>
              <w:t>□ Endoscopic mucosal resection (EMR)</w:t>
            </w:r>
          </w:p>
        </w:tc>
        <w:tc>
          <w:tcPr>
            <w:tcW w:w="1800" w:type="dxa"/>
          </w:tcPr>
          <w:p w14:paraId="79EA29E2" w14:textId="47A836FB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104AD0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104AD0">
              <w:rPr>
                <w:rFonts w:ascii="Arial" w:hAnsi="Arial" w:cs="Arial"/>
                <w:sz w:val="16"/>
                <w:szCs w:val="16"/>
              </w:rPr>
              <w:t>□ None of the above</w:t>
            </w:r>
          </w:p>
        </w:tc>
        <w:tc>
          <w:tcPr>
            <w:tcW w:w="2070" w:type="dxa"/>
          </w:tcPr>
          <w:p w14:paraId="2755BF7C" w14:textId="2BC7F43D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7</w:t>
            </w:r>
            <w:r w:rsidRPr="00104AD0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Not Sure</w:t>
            </w:r>
          </w:p>
        </w:tc>
        <w:tc>
          <w:tcPr>
            <w:tcW w:w="3420" w:type="dxa"/>
          </w:tcPr>
          <w:p w14:paraId="1F9FBF9B" w14:textId="77777777" w:rsidR="00104AD0" w:rsidRPr="00104AD0" w:rsidRDefault="00104AD0" w:rsidP="00104AD0">
            <w:pPr>
              <w:tabs>
                <w:tab w:val="num" w:pos="0"/>
              </w:tabs>
              <w:rPr>
                <w:rFonts w:ascii="Arial" w:hAnsi="Arial" w:cs="Arial"/>
                <w:sz w:val="16"/>
                <w:szCs w:val="16"/>
                <w:vertAlign w:val="subscript"/>
              </w:rPr>
            </w:pPr>
          </w:p>
        </w:tc>
      </w:tr>
    </w:tbl>
    <w:p w14:paraId="32D5E9F3" w14:textId="6EAC85CE" w:rsidR="00162872" w:rsidRPr="00596C0F" w:rsidRDefault="00162872" w:rsidP="00104AD0">
      <w:pPr>
        <w:tabs>
          <w:tab w:val="num" w:pos="0"/>
        </w:tabs>
        <w:rPr>
          <w:rFonts w:ascii="Arial" w:hAnsi="Arial" w:cs="Arial"/>
          <w:sz w:val="20"/>
          <w:szCs w:val="20"/>
        </w:rPr>
      </w:pPr>
    </w:p>
    <w:p w14:paraId="4883CBDF" w14:textId="000FA9E7" w:rsidR="00515D8C" w:rsidRDefault="00515D8C" w:rsidP="000A6E93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that you have a good understanding of the risks and benefits of Barrett’s treatment options?</w:t>
      </w:r>
    </w:p>
    <w:tbl>
      <w:tblPr>
        <w:tblStyle w:val="TableGrid"/>
        <w:tblpPr w:leftFromText="180" w:rightFromText="180" w:vertAnchor="text" w:horzAnchor="page" w:tblpX="847" w:tblpY="127"/>
        <w:tblW w:w="11082" w:type="dxa"/>
        <w:tblLook w:val="04A0" w:firstRow="1" w:lastRow="0" w:firstColumn="1" w:lastColumn="0" w:noHBand="0" w:noVBand="1"/>
      </w:tblPr>
      <w:tblGrid>
        <w:gridCol w:w="2258"/>
        <w:gridCol w:w="1859"/>
        <w:gridCol w:w="2367"/>
        <w:gridCol w:w="2367"/>
        <w:gridCol w:w="2231"/>
      </w:tblGrid>
      <w:tr w:rsidR="00E55C25" w14:paraId="5E85197F" w14:textId="77777777" w:rsidTr="00CF1690">
        <w:tc>
          <w:tcPr>
            <w:tcW w:w="2258" w:type="dxa"/>
          </w:tcPr>
          <w:p w14:paraId="001FE3F6" w14:textId="77777777" w:rsidR="00E55C25" w:rsidRDefault="00E55C25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Very poorly</w:t>
            </w:r>
          </w:p>
        </w:tc>
        <w:tc>
          <w:tcPr>
            <w:tcW w:w="1859" w:type="dxa"/>
          </w:tcPr>
          <w:p w14:paraId="62790B96" w14:textId="77777777" w:rsidR="00E55C25" w:rsidRDefault="00E55C25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oorly</w:t>
            </w:r>
          </w:p>
        </w:tc>
        <w:tc>
          <w:tcPr>
            <w:tcW w:w="2367" w:type="dxa"/>
          </w:tcPr>
          <w:p w14:paraId="58BE74AD" w14:textId="77777777" w:rsidR="00E55C25" w:rsidRDefault="00E55C25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□ Fairly</w:t>
            </w:r>
          </w:p>
        </w:tc>
        <w:tc>
          <w:tcPr>
            <w:tcW w:w="2367" w:type="dxa"/>
          </w:tcPr>
          <w:p w14:paraId="1D8EEA64" w14:textId="77777777" w:rsidR="00E55C25" w:rsidRDefault="00E55C25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Well</w:t>
            </w:r>
          </w:p>
        </w:tc>
        <w:tc>
          <w:tcPr>
            <w:tcW w:w="2231" w:type="dxa"/>
          </w:tcPr>
          <w:p w14:paraId="0EC2B421" w14:textId="77777777" w:rsidR="00E55C25" w:rsidRDefault="00E55C25" w:rsidP="00E55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>
              <w:rPr>
                <w:rFonts w:ascii="Arial" w:hAnsi="Arial" w:cs="Arial"/>
                <w:sz w:val="16"/>
                <w:szCs w:val="16"/>
              </w:rPr>
              <w:t>Very well</w:t>
            </w:r>
          </w:p>
        </w:tc>
      </w:tr>
    </w:tbl>
    <w:p w14:paraId="73F5A9CE" w14:textId="77777777" w:rsidR="00515D8C" w:rsidRDefault="00515D8C" w:rsidP="00515D8C">
      <w:pPr>
        <w:rPr>
          <w:rFonts w:ascii="Arial" w:hAnsi="Arial" w:cs="Arial"/>
          <w:sz w:val="20"/>
          <w:szCs w:val="20"/>
        </w:rPr>
      </w:pPr>
    </w:p>
    <w:p w14:paraId="41C3D97C" w14:textId="62342E4B" w:rsidR="000B0767" w:rsidRPr="000B0767" w:rsidRDefault="006C404D" w:rsidP="000A6E93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>The e</w:t>
      </w:r>
      <w:r w:rsidR="00951420" w:rsidRPr="00596C0F">
        <w:rPr>
          <w:rFonts w:ascii="Arial" w:hAnsi="Arial" w:cs="Arial"/>
          <w:sz w:val="20"/>
          <w:szCs w:val="20"/>
        </w:rPr>
        <w:t xml:space="preserve">ndoscopic treatments </w:t>
      </w:r>
      <w:r w:rsidRPr="00596C0F">
        <w:rPr>
          <w:rFonts w:ascii="Arial" w:hAnsi="Arial" w:cs="Arial"/>
          <w:sz w:val="20"/>
          <w:szCs w:val="20"/>
        </w:rPr>
        <w:t>mentioned</w:t>
      </w:r>
      <w:r w:rsidR="00951420" w:rsidRPr="00596C0F">
        <w:rPr>
          <w:rFonts w:ascii="Arial" w:hAnsi="Arial" w:cs="Arial"/>
          <w:sz w:val="20"/>
          <w:szCs w:val="20"/>
        </w:rPr>
        <w:t xml:space="preserve"> above have potential adverse outcomes in about 9% of all patients. Those including narrowing in the esophagus (stricture), bleeding requiring blood transfusion/admission to the hospital (2%), and a </w:t>
      </w:r>
      <w:r w:rsidR="00E860E9" w:rsidRPr="00596C0F">
        <w:rPr>
          <w:rFonts w:ascii="Arial" w:hAnsi="Arial" w:cs="Arial"/>
          <w:sz w:val="20"/>
          <w:szCs w:val="20"/>
        </w:rPr>
        <w:t>break in the lining for the esophagus</w:t>
      </w:r>
      <w:r w:rsidR="00951420" w:rsidRPr="00596C0F">
        <w:rPr>
          <w:rFonts w:ascii="Arial" w:hAnsi="Arial" w:cs="Arial"/>
          <w:sz w:val="20"/>
          <w:szCs w:val="20"/>
        </w:rPr>
        <w:t xml:space="preserve"> (perforation &lt;</w:t>
      </w:r>
      <w:r w:rsidR="00E860E9" w:rsidRPr="00596C0F">
        <w:rPr>
          <w:rFonts w:ascii="Arial" w:hAnsi="Arial" w:cs="Arial"/>
          <w:sz w:val="20"/>
          <w:szCs w:val="20"/>
        </w:rPr>
        <w:t>1%</w:t>
      </w:r>
      <w:r w:rsidR="00951420" w:rsidRPr="00596C0F">
        <w:rPr>
          <w:rFonts w:ascii="Arial" w:hAnsi="Arial" w:cs="Arial"/>
          <w:sz w:val="20"/>
          <w:szCs w:val="20"/>
        </w:rPr>
        <w:t xml:space="preserve">). How </w:t>
      </w:r>
      <w:r w:rsidR="00A11984" w:rsidRPr="00596C0F">
        <w:rPr>
          <w:rFonts w:ascii="Arial" w:hAnsi="Arial" w:cs="Arial"/>
          <w:sz w:val="20"/>
          <w:szCs w:val="20"/>
        </w:rPr>
        <w:t>concerned</w:t>
      </w:r>
      <w:r w:rsidR="00951420" w:rsidRPr="00596C0F">
        <w:rPr>
          <w:rFonts w:ascii="Arial" w:hAnsi="Arial" w:cs="Arial"/>
          <w:sz w:val="20"/>
          <w:szCs w:val="20"/>
        </w:rPr>
        <w:t xml:space="preserve"> are you about </w:t>
      </w:r>
      <w:r w:rsidR="00A11984" w:rsidRPr="00596C0F">
        <w:rPr>
          <w:rFonts w:ascii="Arial" w:hAnsi="Arial" w:cs="Arial"/>
          <w:sz w:val="20"/>
          <w:szCs w:val="20"/>
        </w:rPr>
        <w:t xml:space="preserve">having </w:t>
      </w:r>
      <w:r w:rsidR="007C3FCD" w:rsidRPr="00596C0F">
        <w:rPr>
          <w:rFonts w:ascii="Arial" w:hAnsi="Arial" w:cs="Arial"/>
          <w:sz w:val="20"/>
          <w:szCs w:val="20"/>
        </w:rPr>
        <w:t xml:space="preserve">one or more of </w:t>
      </w:r>
      <w:r w:rsidR="00A11984" w:rsidRPr="00596C0F">
        <w:rPr>
          <w:rFonts w:ascii="Arial" w:hAnsi="Arial" w:cs="Arial"/>
          <w:sz w:val="20"/>
          <w:szCs w:val="20"/>
        </w:rPr>
        <w:t>those outcomes?</w:t>
      </w:r>
    </w:p>
    <w:tbl>
      <w:tblPr>
        <w:tblStyle w:val="TableGrid"/>
        <w:tblW w:w="11010" w:type="dxa"/>
        <w:tblInd w:w="108" w:type="dxa"/>
        <w:tblLook w:val="04A0" w:firstRow="1" w:lastRow="0" w:firstColumn="1" w:lastColumn="0" w:noHBand="0" w:noVBand="1"/>
      </w:tblPr>
      <w:tblGrid>
        <w:gridCol w:w="5238"/>
        <w:gridCol w:w="1074"/>
        <w:gridCol w:w="990"/>
        <w:gridCol w:w="1260"/>
        <w:gridCol w:w="1260"/>
        <w:gridCol w:w="1188"/>
      </w:tblGrid>
      <w:tr w:rsidR="00E1138D" w14:paraId="74EC35D4" w14:textId="77777777" w:rsidTr="00181D39">
        <w:tc>
          <w:tcPr>
            <w:tcW w:w="5238" w:type="dxa"/>
          </w:tcPr>
          <w:p w14:paraId="44BC9CD0" w14:textId="1E970146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cture</w:t>
            </w:r>
            <w:r w:rsidR="00E1138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E1138D" w:rsidRPr="00596C0F">
              <w:rPr>
                <w:rFonts w:ascii="Arial" w:hAnsi="Arial" w:cs="Arial"/>
                <w:sz w:val="20"/>
                <w:szCs w:val="20"/>
              </w:rPr>
              <w:t>narrowing in the esophagus</w:t>
            </w:r>
          </w:p>
        </w:tc>
        <w:tc>
          <w:tcPr>
            <w:tcW w:w="1074" w:type="dxa"/>
          </w:tcPr>
          <w:p w14:paraId="12D8A857" w14:textId="6328E330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990" w:type="dxa"/>
          </w:tcPr>
          <w:p w14:paraId="5B9FA625" w14:textId="5AD3F50D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5A376540" w14:textId="0F886C65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1CBEBDBE" w14:textId="3864F910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88" w:type="dxa"/>
          </w:tcPr>
          <w:p w14:paraId="5C81D4F9" w14:textId="3F10CC7C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  <w:tr w:rsidR="00E1138D" w14:paraId="6410CCF3" w14:textId="77777777" w:rsidTr="00181D39">
        <w:tc>
          <w:tcPr>
            <w:tcW w:w="5238" w:type="dxa"/>
          </w:tcPr>
          <w:p w14:paraId="24D9F85C" w14:textId="227569B9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eeding</w:t>
            </w:r>
            <w:r w:rsidR="00E1138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E1138D" w:rsidRPr="00596C0F">
              <w:rPr>
                <w:rFonts w:ascii="Arial" w:hAnsi="Arial" w:cs="Arial"/>
                <w:sz w:val="20"/>
                <w:szCs w:val="20"/>
              </w:rPr>
              <w:t>requiring blood transfusion</w:t>
            </w:r>
          </w:p>
        </w:tc>
        <w:tc>
          <w:tcPr>
            <w:tcW w:w="1074" w:type="dxa"/>
          </w:tcPr>
          <w:p w14:paraId="59199C17" w14:textId="56271B99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990" w:type="dxa"/>
          </w:tcPr>
          <w:p w14:paraId="576BB7A2" w14:textId="686D93A4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5C85841B" w14:textId="26A91639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468600D0" w14:textId="14235D96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88" w:type="dxa"/>
          </w:tcPr>
          <w:p w14:paraId="1DD9F8F7" w14:textId="6722C24B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  <w:tr w:rsidR="00E1138D" w14:paraId="7C58E043" w14:textId="77777777" w:rsidTr="00181D39">
        <w:tc>
          <w:tcPr>
            <w:tcW w:w="5238" w:type="dxa"/>
          </w:tcPr>
          <w:p w14:paraId="73938188" w14:textId="0D65AF35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oration</w:t>
            </w:r>
            <w:r w:rsidR="00E1138D">
              <w:rPr>
                <w:rFonts w:ascii="Arial" w:hAnsi="Arial" w:cs="Arial"/>
                <w:sz w:val="20"/>
                <w:szCs w:val="20"/>
              </w:rPr>
              <w:t>: break in the lining of the esophagus</w:t>
            </w:r>
          </w:p>
        </w:tc>
        <w:tc>
          <w:tcPr>
            <w:tcW w:w="1074" w:type="dxa"/>
          </w:tcPr>
          <w:p w14:paraId="7CDD36E3" w14:textId="4845EB67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990" w:type="dxa"/>
          </w:tcPr>
          <w:p w14:paraId="2DB29FBB" w14:textId="0146D468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25C62485" w14:textId="30BAAFD1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4D8FA5AA" w14:textId="2BC9F865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88" w:type="dxa"/>
          </w:tcPr>
          <w:p w14:paraId="1AD346B3" w14:textId="3B84B32E" w:rsidR="000B0767" w:rsidRDefault="000B0767" w:rsidP="000B0767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</w:tbl>
    <w:p w14:paraId="42F6F42F" w14:textId="77777777" w:rsidR="003A0DF5" w:rsidRPr="00596C0F" w:rsidRDefault="003A0DF5" w:rsidP="00E1138D">
      <w:pPr>
        <w:rPr>
          <w:rFonts w:ascii="Arial" w:hAnsi="Arial" w:cs="Arial"/>
          <w:sz w:val="20"/>
          <w:szCs w:val="20"/>
        </w:rPr>
      </w:pPr>
    </w:p>
    <w:p w14:paraId="17028312" w14:textId="731697A1" w:rsidR="003A0DF5" w:rsidRDefault="00784975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96C0F">
        <w:rPr>
          <w:rFonts w:ascii="Arial" w:hAnsi="Arial" w:cs="Arial"/>
          <w:sz w:val="20"/>
          <w:szCs w:val="20"/>
        </w:rPr>
        <w:t>In trea</w:t>
      </w:r>
      <w:r w:rsidR="00596C0F" w:rsidRPr="00596C0F">
        <w:rPr>
          <w:rFonts w:ascii="Arial" w:hAnsi="Arial" w:cs="Arial"/>
          <w:sz w:val="20"/>
          <w:szCs w:val="20"/>
        </w:rPr>
        <w:t>ting BE, there is a trade-</w:t>
      </w:r>
      <w:r w:rsidRPr="00596C0F">
        <w:rPr>
          <w:rFonts w:ascii="Arial" w:hAnsi="Arial" w:cs="Arial"/>
          <w:sz w:val="20"/>
          <w:szCs w:val="20"/>
        </w:rPr>
        <w:t>off between trying to prevent/cure cancer and avoiding adverse outcomes.  Which of the following is most important to you</w:t>
      </w:r>
      <w:r w:rsidR="003A0DF5" w:rsidRPr="00596C0F">
        <w:rPr>
          <w:rFonts w:ascii="Arial" w:hAnsi="Arial" w:cs="Arial"/>
          <w:sz w:val="20"/>
          <w:szCs w:val="20"/>
        </w:rPr>
        <w:t>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58"/>
      </w:tblGrid>
      <w:tr w:rsidR="007461B6" w:rsidRPr="007461B6" w14:paraId="76D9C7E5" w14:textId="77777777" w:rsidTr="009642AC">
        <w:trPr>
          <w:jc w:val="center"/>
        </w:trPr>
        <w:tc>
          <w:tcPr>
            <w:tcW w:w="7758" w:type="dxa"/>
          </w:tcPr>
          <w:p w14:paraId="4EB7A8F6" w14:textId="2C41D4FE" w:rsidR="007461B6" w:rsidRPr="009642AC" w:rsidRDefault="007461B6" w:rsidP="007461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642AC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642AC">
              <w:rPr>
                <w:rFonts w:ascii="Arial" w:hAnsi="Arial" w:cs="Arial"/>
                <w:sz w:val="20"/>
                <w:szCs w:val="20"/>
              </w:rPr>
              <w:t>□ Preventing cancer is much more important to me than avoiding adverse outcomes</w:t>
            </w:r>
          </w:p>
        </w:tc>
      </w:tr>
      <w:tr w:rsidR="007461B6" w:rsidRPr="007461B6" w14:paraId="1268C9F5" w14:textId="77777777" w:rsidTr="009642AC">
        <w:trPr>
          <w:jc w:val="center"/>
        </w:trPr>
        <w:tc>
          <w:tcPr>
            <w:tcW w:w="7758" w:type="dxa"/>
          </w:tcPr>
          <w:p w14:paraId="1BD696ED" w14:textId="10126520" w:rsidR="007461B6" w:rsidRPr="009642AC" w:rsidRDefault="007461B6" w:rsidP="007461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642A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642AC">
              <w:rPr>
                <w:rFonts w:ascii="Arial" w:hAnsi="Arial" w:cs="Arial"/>
                <w:sz w:val="20"/>
                <w:szCs w:val="20"/>
              </w:rPr>
              <w:t>□ Preventing cancer is somewhat more important than avoiding adverse outcomes</w:t>
            </w:r>
          </w:p>
        </w:tc>
      </w:tr>
      <w:tr w:rsidR="007461B6" w:rsidRPr="007461B6" w14:paraId="1A96268E" w14:textId="77777777" w:rsidTr="009642AC">
        <w:trPr>
          <w:jc w:val="center"/>
        </w:trPr>
        <w:tc>
          <w:tcPr>
            <w:tcW w:w="7758" w:type="dxa"/>
          </w:tcPr>
          <w:p w14:paraId="591876E5" w14:textId="17AFA277" w:rsidR="007461B6" w:rsidRPr="009642AC" w:rsidRDefault="007461B6" w:rsidP="007461B6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642A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642AC">
              <w:rPr>
                <w:rFonts w:ascii="Arial" w:hAnsi="Arial" w:cs="Arial"/>
                <w:sz w:val="20"/>
                <w:szCs w:val="20"/>
              </w:rPr>
              <w:t>□ Preventing cancer is equally as important to avoiding adverse outcomes</w:t>
            </w:r>
          </w:p>
        </w:tc>
      </w:tr>
      <w:tr w:rsidR="007461B6" w:rsidRPr="007461B6" w14:paraId="17A38514" w14:textId="77777777" w:rsidTr="009642AC">
        <w:trPr>
          <w:jc w:val="center"/>
        </w:trPr>
        <w:tc>
          <w:tcPr>
            <w:tcW w:w="7758" w:type="dxa"/>
          </w:tcPr>
          <w:p w14:paraId="0D51D6A1" w14:textId="1BD25336" w:rsidR="007461B6" w:rsidRPr="009642AC" w:rsidRDefault="007461B6" w:rsidP="007461B6">
            <w:pPr>
              <w:rPr>
                <w:rFonts w:ascii="Arial" w:hAnsi="Arial" w:cs="Arial"/>
                <w:sz w:val="20"/>
                <w:szCs w:val="20"/>
              </w:rPr>
            </w:pPr>
            <w:r w:rsidRPr="009642AC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9642AC">
              <w:rPr>
                <w:rFonts w:ascii="Arial" w:hAnsi="Arial" w:cs="Arial"/>
                <w:sz w:val="20"/>
                <w:szCs w:val="20"/>
              </w:rPr>
              <w:t>□ Avoiding adverse outcomes is somewhat more important than preventing cancer</w:t>
            </w:r>
          </w:p>
        </w:tc>
      </w:tr>
      <w:tr w:rsidR="007461B6" w:rsidRPr="007461B6" w14:paraId="00F8E069" w14:textId="77777777" w:rsidTr="009642AC">
        <w:trPr>
          <w:jc w:val="center"/>
        </w:trPr>
        <w:tc>
          <w:tcPr>
            <w:tcW w:w="7758" w:type="dxa"/>
          </w:tcPr>
          <w:p w14:paraId="51493812" w14:textId="7B9676D8" w:rsidR="007461B6" w:rsidRPr="009642AC" w:rsidRDefault="007461B6" w:rsidP="007461B6">
            <w:pPr>
              <w:rPr>
                <w:rFonts w:ascii="Arial" w:hAnsi="Arial" w:cs="Arial"/>
                <w:sz w:val="20"/>
                <w:szCs w:val="20"/>
              </w:rPr>
            </w:pPr>
            <w:r w:rsidRPr="009642AC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9642AC">
              <w:rPr>
                <w:rFonts w:ascii="Arial" w:hAnsi="Arial" w:cs="Arial"/>
                <w:sz w:val="20"/>
                <w:szCs w:val="20"/>
              </w:rPr>
              <w:t>□ Avoiding adverse outcomes is much important than preventing cancer</w:t>
            </w:r>
          </w:p>
        </w:tc>
      </w:tr>
    </w:tbl>
    <w:p w14:paraId="65088B20" w14:textId="5C132F00" w:rsidR="003A0DF5" w:rsidRPr="00596C0F" w:rsidRDefault="003A0DF5" w:rsidP="007461B6">
      <w:pPr>
        <w:rPr>
          <w:rFonts w:ascii="Arial" w:hAnsi="Arial" w:cs="Arial"/>
          <w:sz w:val="20"/>
          <w:szCs w:val="20"/>
        </w:rPr>
      </w:pPr>
    </w:p>
    <w:p w14:paraId="4588AB52" w14:textId="43DA339F" w:rsidR="000A6E93" w:rsidRDefault="000A6E93" w:rsidP="000A6E93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14:paraId="43F455EB" w14:textId="77777777" w:rsidR="000A6E93" w:rsidRDefault="000A6E93" w:rsidP="000A6E93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14:paraId="0F90DF7B" w14:textId="77777777" w:rsidR="000A6E93" w:rsidRDefault="000A6E93" w:rsidP="000A6E93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14:paraId="39D52554" w14:textId="79C9B057" w:rsidR="002F5E41" w:rsidRPr="000A6E93" w:rsidRDefault="00AB5738" w:rsidP="000A6E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5F737A">
        <w:rPr>
          <w:rFonts w:ascii="Arial" w:hAnsi="Arial" w:cs="Arial"/>
          <w:sz w:val="20"/>
          <w:szCs w:val="20"/>
        </w:rPr>
        <w:lastRenderedPageBreak/>
        <w:t xml:space="preserve">The risk of developing cancer in Barrett’s esophagus is greatly dependent on the degree of dysplasia. The risk cancer in patients with no dysplasia is </w:t>
      </w:r>
      <w:r w:rsidR="005F737A">
        <w:rPr>
          <w:rFonts w:ascii="Arial" w:hAnsi="Arial" w:cs="Arial"/>
          <w:sz w:val="20"/>
          <w:szCs w:val="20"/>
        </w:rPr>
        <w:t xml:space="preserve">very </w:t>
      </w:r>
      <w:r w:rsidR="00420D2B" w:rsidRPr="005F737A">
        <w:rPr>
          <w:rFonts w:ascii="Arial" w:hAnsi="Arial" w:cs="Arial"/>
          <w:sz w:val="20"/>
          <w:szCs w:val="20"/>
        </w:rPr>
        <w:t>low</w:t>
      </w:r>
      <w:r w:rsidRPr="005F737A">
        <w:rPr>
          <w:rFonts w:ascii="Arial" w:hAnsi="Arial" w:cs="Arial"/>
          <w:sz w:val="20"/>
          <w:szCs w:val="20"/>
        </w:rPr>
        <w:t xml:space="preserve">. For patients with </w:t>
      </w:r>
      <w:r w:rsidR="005F737A">
        <w:rPr>
          <w:rFonts w:ascii="Arial" w:hAnsi="Arial" w:cs="Arial"/>
          <w:sz w:val="20"/>
          <w:szCs w:val="20"/>
        </w:rPr>
        <w:t xml:space="preserve">low-grade dysplasia, </w:t>
      </w:r>
      <w:r w:rsidR="00420D2B" w:rsidRPr="005F737A">
        <w:rPr>
          <w:rFonts w:ascii="Arial" w:hAnsi="Arial" w:cs="Arial"/>
          <w:sz w:val="20"/>
          <w:szCs w:val="20"/>
        </w:rPr>
        <w:t>the lifetime risk is about 6% with no treatment and 1.2%</w:t>
      </w:r>
      <w:r w:rsidR="00104AD0">
        <w:rPr>
          <w:rFonts w:ascii="Arial" w:hAnsi="Arial" w:cs="Arial"/>
          <w:sz w:val="20"/>
          <w:szCs w:val="20"/>
        </w:rPr>
        <w:t xml:space="preserve"> if treated.  For high-grade dysplasia,</w:t>
      </w:r>
      <w:r w:rsidR="007461B6">
        <w:rPr>
          <w:rFonts w:ascii="Arial" w:hAnsi="Arial" w:cs="Arial"/>
          <w:sz w:val="20"/>
          <w:szCs w:val="20"/>
        </w:rPr>
        <w:t xml:space="preserve"> </w:t>
      </w:r>
      <w:r w:rsidR="00420D2B" w:rsidRPr="005F737A">
        <w:rPr>
          <w:rFonts w:ascii="Arial" w:hAnsi="Arial" w:cs="Arial"/>
          <w:sz w:val="20"/>
          <w:szCs w:val="20"/>
        </w:rPr>
        <w:t xml:space="preserve">the life-long risk of developing cancer is 27% if not treated and 7% if treated. </w:t>
      </w:r>
      <w:r w:rsidRPr="00104AD0">
        <w:rPr>
          <w:rFonts w:ascii="Arial" w:hAnsi="Arial" w:cs="Arial"/>
          <w:sz w:val="20"/>
          <w:szCs w:val="20"/>
        </w:rPr>
        <w:t xml:space="preserve">How </w:t>
      </w:r>
      <w:r w:rsidRPr="00104AD0">
        <w:rPr>
          <w:rFonts w:ascii="Arial" w:hAnsi="Arial" w:cs="Arial"/>
          <w:b/>
          <w:sz w:val="20"/>
          <w:szCs w:val="20"/>
        </w:rPr>
        <w:t>acceptable</w:t>
      </w:r>
      <w:r w:rsidRPr="00104AD0">
        <w:rPr>
          <w:rFonts w:ascii="Arial" w:hAnsi="Arial" w:cs="Arial"/>
          <w:sz w:val="20"/>
          <w:szCs w:val="20"/>
        </w:rPr>
        <w:t xml:space="preserve"> is treatment for you if you have:</w:t>
      </w:r>
      <w:r w:rsidR="002F5E41" w:rsidRPr="000A6E93">
        <w:rPr>
          <w:rFonts w:ascii="Arial" w:hAnsi="Arial" w:cs="Arial"/>
          <w:sz w:val="20"/>
          <w:szCs w:val="20"/>
        </w:rPr>
        <w:tab/>
      </w:r>
    </w:p>
    <w:p w14:paraId="5F7ED395" w14:textId="236CA1A0" w:rsidR="005B003B" w:rsidRPr="005B003B" w:rsidRDefault="005B003B" w:rsidP="005B003B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919" w:tblpY="-63"/>
        <w:tblW w:w="11010" w:type="dxa"/>
        <w:tblLook w:val="04A0" w:firstRow="1" w:lastRow="0" w:firstColumn="1" w:lastColumn="0" w:noHBand="0" w:noVBand="1"/>
      </w:tblPr>
      <w:tblGrid>
        <w:gridCol w:w="5148"/>
        <w:gridCol w:w="1164"/>
        <w:gridCol w:w="990"/>
        <w:gridCol w:w="1260"/>
        <w:gridCol w:w="1260"/>
        <w:gridCol w:w="1188"/>
      </w:tblGrid>
      <w:tr w:rsidR="000A6E93" w14:paraId="5D7E50A0" w14:textId="77777777" w:rsidTr="000A6E93">
        <w:tc>
          <w:tcPr>
            <w:tcW w:w="5148" w:type="dxa"/>
          </w:tcPr>
          <w:p w14:paraId="27B0FF1D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ysplasia</w:t>
            </w:r>
          </w:p>
        </w:tc>
        <w:tc>
          <w:tcPr>
            <w:tcW w:w="1164" w:type="dxa"/>
          </w:tcPr>
          <w:p w14:paraId="4C37C976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990" w:type="dxa"/>
          </w:tcPr>
          <w:p w14:paraId="13388A1D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7B1730A1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43B1963C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88" w:type="dxa"/>
          </w:tcPr>
          <w:p w14:paraId="0EDD5E7B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  <w:tr w:rsidR="000A6E93" w14:paraId="44FC1414" w14:textId="77777777" w:rsidTr="000A6E93">
        <w:tc>
          <w:tcPr>
            <w:tcW w:w="5148" w:type="dxa"/>
          </w:tcPr>
          <w:p w14:paraId="51E7EFF4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Grade dysplasia</w:t>
            </w:r>
          </w:p>
        </w:tc>
        <w:tc>
          <w:tcPr>
            <w:tcW w:w="1164" w:type="dxa"/>
          </w:tcPr>
          <w:p w14:paraId="49ED37B6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990" w:type="dxa"/>
          </w:tcPr>
          <w:p w14:paraId="2C7F1351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2214C7DE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12446765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88" w:type="dxa"/>
          </w:tcPr>
          <w:p w14:paraId="653F35B4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  <w:tr w:rsidR="000A6E93" w14:paraId="4DDB118C" w14:textId="77777777" w:rsidTr="000A6E93">
        <w:tc>
          <w:tcPr>
            <w:tcW w:w="5148" w:type="dxa"/>
          </w:tcPr>
          <w:p w14:paraId="159B2D5E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Grade dysplasia</w:t>
            </w:r>
          </w:p>
        </w:tc>
        <w:tc>
          <w:tcPr>
            <w:tcW w:w="1164" w:type="dxa"/>
          </w:tcPr>
          <w:p w14:paraId="7D282A6A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003B">
              <w:rPr>
                <w:rFonts w:ascii="Arial" w:hAnsi="Arial" w:cs="Arial"/>
                <w:sz w:val="16"/>
                <w:szCs w:val="16"/>
              </w:rPr>
              <w:t>□ Not at all</w:t>
            </w:r>
          </w:p>
        </w:tc>
        <w:tc>
          <w:tcPr>
            <w:tcW w:w="990" w:type="dxa"/>
          </w:tcPr>
          <w:p w14:paraId="08F0185A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003B">
              <w:rPr>
                <w:rFonts w:ascii="Arial" w:hAnsi="Arial" w:cs="Arial"/>
                <w:sz w:val="16"/>
                <w:szCs w:val="16"/>
              </w:rPr>
              <w:t>□</w:t>
            </w:r>
            <w:r w:rsidRPr="005B003B">
              <w:rPr>
                <w:rFonts w:ascii="MS Mincho" w:eastAsia="MS Mincho" w:hAnsi="MS Mincho" w:cs="MS Mincho"/>
                <w:sz w:val="16"/>
                <w:szCs w:val="16"/>
              </w:rPr>
              <w:t xml:space="preserve"> </w:t>
            </w:r>
            <w:r w:rsidRPr="005B003B">
              <w:rPr>
                <w:rFonts w:ascii="Arial" w:hAnsi="Arial" w:cs="Arial"/>
                <w:sz w:val="16"/>
                <w:szCs w:val="16"/>
              </w:rPr>
              <w:t>A little</w:t>
            </w:r>
            <w:r w:rsidRPr="005B003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14:paraId="7DE2E146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5B003B">
              <w:rPr>
                <w:rFonts w:ascii="Arial" w:hAnsi="Arial" w:cs="Arial"/>
                <w:sz w:val="16"/>
                <w:szCs w:val="16"/>
              </w:rPr>
              <w:t>□ somewhat</w:t>
            </w:r>
          </w:p>
        </w:tc>
        <w:tc>
          <w:tcPr>
            <w:tcW w:w="1260" w:type="dxa"/>
          </w:tcPr>
          <w:p w14:paraId="03E93D8F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5B003B">
              <w:rPr>
                <w:rFonts w:ascii="Arial" w:hAnsi="Arial" w:cs="Arial"/>
                <w:sz w:val="16"/>
                <w:szCs w:val="16"/>
              </w:rPr>
              <w:t>□ Moderately</w:t>
            </w:r>
          </w:p>
        </w:tc>
        <w:tc>
          <w:tcPr>
            <w:tcW w:w="1188" w:type="dxa"/>
          </w:tcPr>
          <w:p w14:paraId="25EB45A2" w14:textId="77777777" w:rsidR="000A6E93" w:rsidRDefault="000A6E93" w:rsidP="000A6E93">
            <w:pPr>
              <w:rPr>
                <w:rFonts w:ascii="Arial" w:hAnsi="Arial" w:cs="Arial"/>
                <w:sz w:val="20"/>
                <w:szCs w:val="20"/>
              </w:rPr>
            </w:pPr>
            <w:r w:rsidRPr="005B003B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5B003B">
              <w:rPr>
                <w:rFonts w:ascii="Arial" w:hAnsi="Arial" w:cs="Arial"/>
                <w:sz w:val="16"/>
                <w:szCs w:val="16"/>
              </w:rPr>
              <w:t>□ Extremely</w:t>
            </w:r>
          </w:p>
        </w:tc>
      </w:tr>
    </w:tbl>
    <w:p w14:paraId="26F4AF5D" w14:textId="77777777" w:rsidR="000A6E93" w:rsidRDefault="000A6E93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639" w:tblpY="300"/>
        <w:tblW w:w="0" w:type="auto"/>
        <w:tblLook w:val="04A0" w:firstRow="1" w:lastRow="0" w:firstColumn="1" w:lastColumn="0" w:noHBand="0" w:noVBand="1"/>
      </w:tblPr>
      <w:tblGrid>
        <w:gridCol w:w="918"/>
        <w:gridCol w:w="1224"/>
        <w:gridCol w:w="1260"/>
        <w:gridCol w:w="846"/>
      </w:tblGrid>
      <w:tr w:rsidR="000A6E93" w:rsidRPr="005F737A" w14:paraId="678C009B" w14:textId="77777777" w:rsidTr="000A6E93">
        <w:tc>
          <w:tcPr>
            <w:tcW w:w="918" w:type="dxa"/>
          </w:tcPr>
          <w:p w14:paraId="71E30A28" w14:textId="77777777" w:rsidR="000A6E93" w:rsidRPr="005F737A" w:rsidRDefault="000A6E93" w:rsidP="000A6E93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&lt; 1 year</w:t>
            </w:r>
          </w:p>
        </w:tc>
        <w:tc>
          <w:tcPr>
            <w:tcW w:w="1224" w:type="dxa"/>
          </w:tcPr>
          <w:p w14:paraId="2E0991C0" w14:textId="77777777" w:rsidR="000A6E93" w:rsidRPr="005F737A" w:rsidRDefault="000A6E93" w:rsidP="000A6E93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1 to 2 years</w:t>
            </w:r>
          </w:p>
        </w:tc>
        <w:tc>
          <w:tcPr>
            <w:tcW w:w="1260" w:type="dxa"/>
          </w:tcPr>
          <w:p w14:paraId="402937E9" w14:textId="77777777" w:rsidR="000A6E93" w:rsidRPr="005F737A" w:rsidRDefault="000A6E93" w:rsidP="000A6E93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3 – 5 years</w:t>
            </w:r>
          </w:p>
        </w:tc>
        <w:tc>
          <w:tcPr>
            <w:tcW w:w="846" w:type="dxa"/>
          </w:tcPr>
          <w:p w14:paraId="0852B23A" w14:textId="77777777" w:rsidR="000A6E93" w:rsidRPr="005F737A" w:rsidRDefault="000A6E93" w:rsidP="000A6E93">
            <w:pPr>
              <w:rPr>
                <w:rFonts w:ascii="Arial" w:hAnsi="Arial" w:cs="Arial"/>
                <w:sz w:val="16"/>
                <w:szCs w:val="16"/>
              </w:rPr>
            </w:pPr>
            <w:r w:rsidRPr="005F737A">
              <w:rPr>
                <w:rFonts w:ascii="Arial" w:hAnsi="Arial" w:cs="Arial"/>
                <w:sz w:val="16"/>
                <w:szCs w:val="16"/>
              </w:rPr>
              <w:t>&gt;5 years</w:t>
            </w:r>
          </w:p>
        </w:tc>
      </w:tr>
    </w:tbl>
    <w:p w14:paraId="083702FD" w14:textId="77777777" w:rsidR="000A6E93" w:rsidRDefault="008F775F" w:rsidP="000A6E93">
      <w:pPr>
        <w:pStyle w:val="ListParagraph"/>
        <w:numPr>
          <w:ilvl w:val="0"/>
          <w:numId w:val="2"/>
        </w:numPr>
        <w:tabs>
          <w:tab w:val="left" w:pos="2280"/>
        </w:tabs>
        <w:rPr>
          <w:rFonts w:ascii="Arial" w:hAnsi="Arial" w:cs="Arial"/>
          <w:sz w:val="20"/>
          <w:szCs w:val="20"/>
        </w:rPr>
      </w:pPr>
      <w:r w:rsidRPr="000A6E93">
        <w:rPr>
          <w:rFonts w:ascii="Arial" w:hAnsi="Arial" w:cs="Arial"/>
          <w:sz w:val="20"/>
          <w:szCs w:val="20"/>
        </w:rPr>
        <w:t xml:space="preserve">How </w:t>
      </w:r>
      <w:r w:rsidR="00AF2506" w:rsidRPr="000A6E93">
        <w:rPr>
          <w:rFonts w:ascii="Arial" w:hAnsi="Arial" w:cs="Arial"/>
          <w:sz w:val="20"/>
          <w:szCs w:val="20"/>
        </w:rPr>
        <w:t>long have you known your</w:t>
      </w:r>
      <w:r w:rsidRPr="000A6E93">
        <w:rPr>
          <w:rFonts w:ascii="Arial" w:hAnsi="Arial" w:cs="Arial"/>
          <w:sz w:val="20"/>
          <w:szCs w:val="20"/>
        </w:rPr>
        <w:t xml:space="preserve"> primary gastroenterologist?</w:t>
      </w:r>
    </w:p>
    <w:p w14:paraId="0CC7EA87" w14:textId="77777777" w:rsidR="000A6E93" w:rsidRDefault="000A6E93" w:rsidP="000A6E93">
      <w:pPr>
        <w:pStyle w:val="ListParagraph"/>
        <w:tabs>
          <w:tab w:val="left" w:pos="2280"/>
        </w:tabs>
        <w:ind w:left="0"/>
        <w:rPr>
          <w:rFonts w:ascii="Arial" w:hAnsi="Arial" w:cs="Arial"/>
          <w:sz w:val="20"/>
          <w:szCs w:val="20"/>
        </w:rPr>
      </w:pPr>
    </w:p>
    <w:p w14:paraId="6C7D0545" w14:textId="77777777" w:rsidR="000A6E93" w:rsidRDefault="000A6E93" w:rsidP="000A6E93">
      <w:pPr>
        <w:pStyle w:val="ListParagraph"/>
        <w:tabs>
          <w:tab w:val="left" w:pos="2280"/>
        </w:tabs>
        <w:ind w:left="0"/>
        <w:rPr>
          <w:rFonts w:ascii="Arial" w:hAnsi="Arial" w:cs="Arial"/>
          <w:sz w:val="20"/>
          <w:szCs w:val="20"/>
        </w:rPr>
      </w:pPr>
    </w:p>
    <w:p w14:paraId="3D0F46B6" w14:textId="417A52D1" w:rsidR="00AF2506" w:rsidRPr="000A6E93" w:rsidRDefault="00AF2506" w:rsidP="000A6E93">
      <w:pPr>
        <w:pStyle w:val="ListParagraph"/>
        <w:numPr>
          <w:ilvl w:val="0"/>
          <w:numId w:val="2"/>
        </w:numPr>
        <w:tabs>
          <w:tab w:val="left" w:pos="2280"/>
        </w:tabs>
        <w:rPr>
          <w:rFonts w:ascii="Arial" w:hAnsi="Arial" w:cs="Arial"/>
          <w:sz w:val="20"/>
          <w:szCs w:val="20"/>
        </w:rPr>
      </w:pPr>
      <w:r w:rsidRPr="000A6E93">
        <w:rPr>
          <w:rFonts w:ascii="Arial" w:hAnsi="Arial" w:cs="Arial"/>
          <w:sz w:val="20"/>
          <w:szCs w:val="20"/>
        </w:rPr>
        <w:t>How would you describe your relationship with this gastroenterologist?</w:t>
      </w:r>
    </w:p>
    <w:p w14:paraId="6B082D8F" w14:textId="77777777" w:rsidR="004A4F88" w:rsidRDefault="004A4F88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5"/>
        <w:gridCol w:w="2196"/>
        <w:gridCol w:w="2192"/>
        <w:gridCol w:w="2193"/>
        <w:gridCol w:w="2194"/>
      </w:tblGrid>
      <w:tr w:rsidR="008B6613" w14:paraId="06AA041A" w14:textId="77777777" w:rsidTr="008B6613">
        <w:trPr>
          <w:jc w:val="center"/>
        </w:trPr>
        <w:tc>
          <w:tcPr>
            <w:tcW w:w="2239" w:type="dxa"/>
          </w:tcPr>
          <w:p w14:paraId="6DBBC998" w14:textId="1048A05F" w:rsidR="008B6613" w:rsidRPr="008B661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B6613">
              <w:rPr>
                <w:rFonts w:ascii="Arial" w:hAnsi="Arial" w:cs="Arial"/>
                <w:sz w:val="16"/>
                <w:szCs w:val="16"/>
              </w:rPr>
              <w:t>□ Very negative</w:t>
            </w:r>
          </w:p>
        </w:tc>
        <w:tc>
          <w:tcPr>
            <w:tcW w:w="2239" w:type="dxa"/>
          </w:tcPr>
          <w:p w14:paraId="5831C800" w14:textId="40B5B48E" w:rsidR="008B6613" w:rsidRPr="008B661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B6613">
              <w:rPr>
                <w:rFonts w:ascii="Arial" w:hAnsi="Arial" w:cs="Arial"/>
                <w:sz w:val="16"/>
                <w:szCs w:val="16"/>
              </w:rPr>
              <w:t>□ Negative</w:t>
            </w:r>
          </w:p>
        </w:tc>
        <w:tc>
          <w:tcPr>
            <w:tcW w:w="2239" w:type="dxa"/>
          </w:tcPr>
          <w:p w14:paraId="08D2848A" w14:textId="15DC76D1" w:rsidR="008B6613" w:rsidRPr="008B661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B6613">
              <w:rPr>
                <w:rFonts w:ascii="Arial" w:hAnsi="Arial" w:cs="Arial"/>
                <w:sz w:val="16"/>
                <w:szCs w:val="16"/>
              </w:rPr>
              <w:t>□ Neutral</w:t>
            </w:r>
          </w:p>
        </w:tc>
        <w:tc>
          <w:tcPr>
            <w:tcW w:w="2239" w:type="dxa"/>
          </w:tcPr>
          <w:p w14:paraId="0F336220" w14:textId="45C6F17D" w:rsidR="008B6613" w:rsidRPr="008B661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8B6613">
              <w:rPr>
                <w:rFonts w:ascii="Arial" w:hAnsi="Arial" w:cs="Arial"/>
                <w:sz w:val="16"/>
                <w:szCs w:val="16"/>
              </w:rPr>
              <w:t>□ Positive</w:t>
            </w:r>
          </w:p>
        </w:tc>
        <w:tc>
          <w:tcPr>
            <w:tcW w:w="2240" w:type="dxa"/>
          </w:tcPr>
          <w:p w14:paraId="41481DBF" w14:textId="25C04835" w:rsidR="008B6613" w:rsidRPr="008B661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8B6613">
              <w:rPr>
                <w:rFonts w:ascii="Arial" w:hAnsi="Arial" w:cs="Arial"/>
                <w:sz w:val="16"/>
                <w:szCs w:val="16"/>
              </w:rPr>
              <w:t>□ Very positive</w:t>
            </w:r>
          </w:p>
        </w:tc>
      </w:tr>
    </w:tbl>
    <w:p w14:paraId="1BBA7E3D" w14:textId="77777777" w:rsidR="000A6E93" w:rsidRDefault="00AF2506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5652E47A" w14:textId="5C89A162" w:rsidR="00AF2506" w:rsidRPr="000A6E93" w:rsidRDefault="00AF2506" w:rsidP="000A6E93">
      <w:pPr>
        <w:pStyle w:val="ListParagraph"/>
        <w:numPr>
          <w:ilvl w:val="0"/>
          <w:numId w:val="2"/>
        </w:numPr>
        <w:tabs>
          <w:tab w:val="left" w:pos="2280"/>
        </w:tabs>
        <w:rPr>
          <w:rFonts w:ascii="Arial" w:hAnsi="Arial" w:cs="Arial"/>
          <w:sz w:val="20"/>
          <w:szCs w:val="20"/>
        </w:rPr>
      </w:pPr>
      <w:r w:rsidRPr="000A6E93">
        <w:rPr>
          <w:rFonts w:ascii="Arial" w:hAnsi="Arial" w:cs="Arial"/>
          <w:sz w:val="20"/>
          <w:szCs w:val="20"/>
        </w:rPr>
        <w:t>How well did you gastroenterologist explain to you the risks and benefits of treatment for BE?</w:t>
      </w:r>
    </w:p>
    <w:p w14:paraId="77900476" w14:textId="77777777" w:rsidR="004A4F88" w:rsidRDefault="004A4F88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195"/>
        <w:gridCol w:w="2197"/>
        <w:gridCol w:w="2191"/>
        <w:gridCol w:w="2192"/>
      </w:tblGrid>
      <w:tr w:rsidR="004A4F88" w:rsidRPr="008B6613" w14:paraId="5BA9A705" w14:textId="77777777" w:rsidTr="00A24468">
        <w:tc>
          <w:tcPr>
            <w:tcW w:w="2239" w:type="dxa"/>
          </w:tcPr>
          <w:p w14:paraId="3072BD15" w14:textId="4B060CAC" w:rsidR="004A4F88" w:rsidRPr="008B6613" w:rsidRDefault="004A4F88" w:rsidP="004A4F88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B661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Very poorly</w:t>
            </w:r>
          </w:p>
        </w:tc>
        <w:tc>
          <w:tcPr>
            <w:tcW w:w="2239" w:type="dxa"/>
          </w:tcPr>
          <w:p w14:paraId="3CCCAD6A" w14:textId="092BCEEB" w:rsidR="004A4F88" w:rsidRPr="008B6613" w:rsidRDefault="004A4F88" w:rsidP="004A4F88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B661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poorly</w:t>
            </w:r>
          </w:p>
        </w:tc>
        <w:tc>
          <w:tcPr>
            <w:tcW w:w="2239" w:type="dxa"/>
          </w:tcPr>
          <w:p w14:paraId="13258CBC" w14:textId="569AE1AE" w:rsidR="004A4F88" w:rsidRPr="008B6613" w:rsidRDefault="004A4F88" w:rsidP="00A24468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B661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8B6613">
              <w:rPr>
                <w:rFonts w:ascii="Arial" w:hAnsi="Arial" w:cs="Arial"/>
                <w:sz w:val="16"/>
                <w:szCs w:val="16"/>
              </w:rPr>
              <w:t>eutral</w:t>
            </w:r>
          </w:p>
        </w:tc>
        <w:tc>
          <w:tcPr>
            <w:tcW w:w="2239" w:type="dxa"/>
          </w:tcPr>
          <w:p w14:paraId="2294B7E1" w14:textId="7A17D85A" w:rsidR="004A4F88" w:rsidRPr="008B6613" w:rsidRDefault="004A4F88" w:rsidP="004A4F88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8B661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well</w:t>
            </w:r>
          </w:p>
        </w:tc>
        <w:tc>
          <w:tcPr>
            <w:tcW w:w="2240" w:type="dxa"/>
          </w:tcPr>
          <w:p w14:paraId="3E5EF354" w14:textId="7FF13E1C" w:rsidR="004A4F88" w:rsidRPr="008B6613" w:rsidRDefault="004A4F88" w:rsidP="004A4F88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6613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8B661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>
              <w:rPr>
                <w:rFonts w:ascii="Arial" w:hAnsi="Arial" w:cs="Arial"/>
                <w:sz w:val="16"/>
                <w:szCs w:val="16"/>
              </w:rPr>
              <w:t>very well</w:t>
            </w:r>
          </w:p>
        </w:tc>
      </w:tr>
    </w:tbl>
    <w:p w14:paraId="4513EDFE" w14:textId="77777777" w:rsidR="00AF2506" w:rsidRDefault="00AF2506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p w14:paraId="2F45C73A" w14:textId="3B1CEE29" w:rsidR="008B6613" w:rsidRPr="000A6E93" w:rsidRDefault="00AF2506" w:rsidP="000A6E93">
      <w:pPr>
        <w:pStyle w:val="ListParagraph"/>
        <w:numPr>
          <w:ilvl w:val="0"/>
          <w:numId w:val="2"/>
        </w:numPr>
        <w:tabs>
          <w:tab w:val="left" w:pos="2280"/>
        </w:tabs>
        <w:rPr>
          <w:rFonts w:ascii="Arial" w:hAnsi="Arial" w:cs="Arial"/>
          <w:sz w:val="20"/>
          <w:szCs w:val="20"/>
        </w:rPr>
      </w:pPr>
      <w:r w:rsidRPr="000A6E93">
        <w:rPr>
          <w:rFonts w:ascii="Arial" w:hAnsi="Arial" w:cs="Arial"/>
          <w:sz w:val="20"/>
          <w:szCs w:val="20"/>
        </w:rPr>
        <w:t xml:space="preserve">Ablation therapies like radiofrequency ablation </w:t>
      </w:r>
      <w:r w:rsidR="00D02372" w:rsidRPr="000A6E93">
        <w:rPr>
          <w:rFonts w:ascii="Arial" w:hAnsi="Arial" w:cs="Arial"/>
          <w:sz w:val="20"/>
          <w:szCs w:val="20"/>
        </w:rPr>
        <w:t xml:space="preserve">(RFA), cryotherapy, and photo-dynamic therapy (PDT), </w:t>
      </w:r>
      <w:r w:rsidRPr="000A6E93">
        <w:rPr>
          <w:rFonts w:ascii="Arial" w:hAnsi="Arial" w:cs="Arial"/>
          <w:sz w:val="20"/>
          <w:szCs w:val="20"/>
        </w:rPr>
        <w:t>have a small risk of bleeding and a very small risk of breaking the lining of your esophagus. Based on the above, how willing are you to go ablation therapies?</w:t>
      </w:r>
    </w:p>
    <w:p w14:paraId="4FBF4391" w14:textId="77777777" w:rsidR="004A4F88" w:rsidRDefault="004A4F88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196"/>
        <w:gridCol w:w="2189"/>
        <w:gridCol w:w="2196"/>
        <w:gridCol w:w="2194"/>
      </w:tblGrid>
      <w:tr w:rsidR="008B6613" w:rsidRPr="008B6613" w14:paraId="69885C32" w14:textId="77777777" w:rsidTr="00944567">
        <w:trPr>
          <w:trHeight w:val="260"/>
        </w:trPr>
        <w:tc>
          <w:tcPr>
            <w:tcW w:w="2239" w:type="dxa"/>
          </w:tcPr>
          <w:p w14:paraId="3E75D3ED" w14:textId="567A9255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A020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 w:rsidR="00944567" w:rsidRPr="00FA0203">
              <w:rPr>
                <w:rFonts w:ascii="Arial" w:hAnsi="Arial" w:cs="Arial"/>
                <w:color w:val="000000"/>
                <w:sz w:val="16"/>
                <w:szCs w:val="16"/>
              </w:rPr>
              <w:t>Definitely not willing</w:t>
            </w:r>
          </w:p>
        </w:tc>
        <w:tc>
          <w:tcPr>
            <w:tcW w:w="2239" w:type="dxa"/>
          </w:tcPr>
          <w:p w14:paraId="494FFCB2" w14:textId="77777777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FA0203">
              <w:rPr>
                <w:rFonts w:ascii="Arial" w:hAnsi="Arial" w:cs="Arial"/>
                <w:sz w:val="16"/>
                <w:szCs w:val="16"/>
              </w:rPr>
              <w:t>□ somewhat not willing</w:t>
            </w:r>
          </w:p>
        </w:tc>
        <w:tc>
          <w:tcPr>
            <w:tcW w:w="2239" w:type="dxa"/>
          </w:tcPr>
          <w:p w14:paraId="1C9E0B16" w14:textId="77777777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FA0203">
              <w:rPr>
                <w:rFonts w:ascii="Arial" w:hAnsi="Arial" w:cs="Arial"/>
                <w:sz w:val="16"/>
                <w:szCs w:val="16"/>
              </w:rPr>
              <w:t>□ neutral</w:t>
            </w:r>
          </w:p>
        </w:tc>
        <w:tc>
          <w:tcPr>
            <w:tcW w:w="2239" w:type="dxa"/>
          </w:tcPr>
          <w:p w14:paraId="761C1D56" w14:textId="77777777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FA0203">
              <w:rPr>
                <w:rFonts w:ascii="Arial" w:hAnsi="Arial" w:cs="Arial"/>
                <w:sz w:val="16"/>
                <w:szCs w:val="16"/>
              </w:rPr>
              <w:t>□ somewhat willing</w:t>
            </w:r>
          </w:p>
        </w:tc>
        <w:tc>
          <w:tcPr>
            <w:tcW w:w="2240" w:type="dxa"/>
          </w:tcPr>
          <w:p w14:paraId="2F9E5DFC" w14:textId="77777777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FA0203">
              <w:rPr>
                <w:rFonts w:ascii="Arial" w:hAnsi="Arial" w:cs="Arial"/>
                <w:sz w:val="16"/>
                <w:szCs w:val="16"/>
              </w:rPr>
              <w:t>□ definitely willing</w:t>
            </w:r>
          </w:p>
        </w:tc>
      </w:tr>
    </w:tbl>
    <w:p w14:paraId="423D5B37" w14:textId="77777777" w:rsidR="000A6E93" w:rsidRDefault="000A6E93" w:rsidP="008F775F">
      <w:pPr>
        <w:tabs>
          <w:tab w:val="left" w:pos="2280"/>
        </w:tabs>
        <w:rPr>
          <w:rFonts w:ascii="Arial" w:hAnsi="Arial" w:cs="Arial"/>
          <w:sz w:val="20"/>
          <w:szCs w:val="20"/>
        </w:rPr>
      </w:pPr>
    </w:p>
    <w:p w14:paraId="66AB7DC0" w14:textId="2F9D57C8" w:rsidR="00AF2506" w:rsidRPr="000A6E93" w:rsidRDefault="00AF2506" w:rsidP="000A6E93">
      <w:pPr>
        <w:pStyle w:val="ListParagraph"/>
        <w:numPr>
          <w:ilvl w:val="0"/>
          <w:numId w:val="2"/>
        </w:numPr>
        <w:tabs>
          <w:tab w:val="left" w:pos="2280"/>
        </w:tabs>
        <w:rPr>
          <w:rFonts w:ascii="Arial" w:hAnsi="Arial" w:cs="Arial"/>
          <w:sz w:val="20"/>
          <w:szCs w:val="20"/>
        </w:rPr>
      </w:pPr>
      <w:r w:rsidRPr="000A6E93">
        <w:rPr>
          <w:rFonts w:ascii="Arial" w:hAnsi="Arial" w:cs="Arial"/>
          <w:sz w:val="20"/>
          <w:szCs w:val="20"/>
        </w:rPr>
        <w:t>Resection modalities, like endoscopic mucosal resection/dissection, involve removing the inner inning of an area in your esophagus. These techniques care cure early cancer and give a definite diagnosis of more advanced cancers. However, there is a risk of bleeding in about 5% and risk of breaking the lining of the esophagus (which could require surgery to fix it) in about 1%. Based on the above, how willing are you to go resection therapies if need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196"/>
        <w:gridCol w:w="2189"/>
        <w:gridCol w:w="2196"/>
        <w:gridCol w:w="2194"/>
      </w:tblGrid>
      <w:tr w:rsidR="008B6613" w:rsidRPr="008B6613" w14:paraId="5CF7F22C" w14:textId="77777777" w:rsidTr="008B6613">
        <w:tc>
          <w:tcPr>
            <w:tcW w:w="2239" w:type="dxa"/>
          </w:tcPr>
          <w:p w14:paraId="56E5B7B0" w14:textId="7B87061F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A0203">
              <w:rPr>
                <w:rFonts w:ascii="Arial" w:hAnsi="Arial" w:cs="Arial"/>
                <w:sz w:val="16"/>
                <w:szCs w:val="16"/>
              </w:rPr>
              <w:t xml:space="preserve">□ </w:t>
            </w:r>
            <w:r w:rsidR="00FA0203" w:rsidRPr="00FA0203">
              <w:rPr>
                <w:rFonts w:ascii="Arial" w:hAnsi="Arial" w:cs="Arial"/>
                <w:color w:val="000000"/>
                <w:sz w:val="16"/>
                <w:szCs w:val="16"/>
              </w:rPr>
              <w:t>Definitely</w:t>
            </w:r>
            <w:r w:rsidRPr="00FA0203">
              <w:rPr>
                <w:rFonts w:ascii="Arial" w:hAnsi="Arial" w:cs="Arial"/>
                <w:sz w:val="16"/>
                <w:szCs w:val="16"/>
              </w:rPr>
              <w:t xml:space="preserve"> not willing</w:t>
            </w:r>
          </w:p>
        </w:tc>
        <w:tc>
          <w:tcPr>
            <w:tcW w:w="2239" w:type="dxa"/>
          </w:tcPr>
          <w:p w14:paraId="45C4B633" w14:textId="49DA45B1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FA0203">
              <w:rPr>
                <w:rFonts w:ascii="Arial" w:hAnsi="Arial" w:cs="Arial"/>
                <w:sz w:val="16"/>
                <w:szCs w:val="16"/>
              </w:rPr>
              <w:t>□ somewhat not willing</w:t>
            </w:r>
          </w:p>
        </w:tc>
        <w:tc>
          <w:tcPr>
            <w:tcW w:w="2239" w:type="dxa"/>
          </w:tcPr>
          <w:p w14:paraId="268EA582" w14:textId="179686D8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FA0203">
              <w:rPr>
                <w:rFonts w:ascii="Arial" w:hAnsi="Arial" w:cs="Arial"/>
                <w:sz w:val="16"/>
                <w:szCs w:val="16"/>
              </w:rPr>
              <w:t>□ neutral</w:t>
            </w:r>
          </w:p>
        </w:tc>
        <w:tc>
          <w:tcPr>
            <w:tcW w:w="2239" w:type="dxa"/>
          </w:tcPr>
          <w:p w14:paraId="4970440B" w14:textId="5EB44F32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FA0203">
              <w:rPr>
                <w:rFonts w:ascii="Arial" w:hAnsi="Arial" w:cs="Arial"/>
                <w:sz w:val="16"/>
                <w:szCs w:val="16"/>
              </w:rPr>
              <w:t>□ somewhat willing</w:t>
            </w:r>
          </w:p>
        </w:tc>
        <w:tc>
          <w:tcPr>
            <w:tcW w:w="2240" w:type="dxa"/>
          </w:tcPr>
          <w:p w14:paraId="72EF2F56" w14:textId="16D87E66" w:rsidR="008B6613" w:rsidRPr="00FA0203" w:rsidRDefault="008B6613" w:rsidP="008B6613">
            <w:pPr>
              <w:tabs>
                <w:tab w:val="left" w:pos="22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203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FA0203">
              <w:rPr>
                <w:rFonts w:ascii="Arial" w:hAnsi="Arial" w:cs="Arial"/>
                <w:sz w:val="16"/>
                <w:szCs w:val="16"/>
              </w:rPr>
              <w:t>□ definitely willing</w:t>
            </w:r>
          </w:p>
        </w:tc>
      </w:tr>
    </w:tbl>
    <w:p w14:paraId="5D305515" w14:textId="77777777" w:rsidR="008F775F" w:rsidRPr="008B6613" w:rsidRDefault="008F775F" w:rsidP="008F775F">
      <w:pPr>
        <w:tabs>
          <w:tab w:val="left" w:pos="2280"/>
        </w:tabs>
        <w:rPr>
          <w:rFonts w:ascii="Arial" w:hAnsi="Arial" w:cs="Arial"/>
          <w:sz w:val="16"/>
          <w:szCs w:val="16"/>
        </w:rPr>
      </w:pPr>
    </w:p>
    <w:p w14:paraId="39D497BA" w14:textId="33987DD6" w:rsidR="00AF2506" w:rsidRDefault="00AF2506" w:rsidP="00AF2506">
      <w:pPr>
        <w:pBdr>
          <w:bottom w:val="single" w:sz="12" w:space="1" w:color="auto"/>
        </w:pBdr>
        <w:tabs>
          <w:tab w:val="left" w:pos="228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515D8C">
        <w:rPr>
          <w:rFonts w:ascii="Arial" w:hAnsi="Arial" w:cs="Arial"/>
          <w:sz w:val="20"/>
          <w:szCs w:val="20"/>
        </w:rPr>
        <w:t>Thank you for filling out our survey!</w:t>
      </w:r>
    </w:p>
    <w:p w14:paraId="43AE0622" w14:textId="77777777" w:rsidR="00515D8C" w:rsidRDefault="00515D8C" w:rsidP="008F775F">
      <w:pPr>
        <w:tabs>
          <w:tab w:val="left" w:pos="2280"/>
        </w:tabs>
      </w:pPr>
    </w:p>
    <w:p w14:paraId="7C203A81" w14:textId="77777777" w:rsidR="00515D8C" w:rsidRDefault="00515D8C" w:rsidP="008F775F">
      <w:pPr>
        <w:tabs>
          <w:tab w:val="left" w:pos="2280"/>
        </w:tabs>
      </w:pPr>
    </w:p>
    <w:p w14:paraId="7B7156CE" w14:textId="2B79440C" w:rsidR="00515D8C" w:rsidRDefault="00515D8C" w:rsidP="008F775F">
      <w:pPr>
        <w:tabs>
          <w:tab w:val="left" w:pos="2280"/>
        </w:tabs>
      </w:pPr>
      <w:r>
        <w:t>To be filled by physician after patient has completed form.</w:t>
      </w:r>
    </w:p>
    <w:p w14:paraId="35377466" w14:textId="77777777" w:rsidR="00515D8C" w:rsidRDefault="00515D8C" w:rsidP="008F775F">
      <w:pPr>
        <w:tabs>
          <w:tab w:val="left" w:pos="2280"/>
        </w:tabs>
      </w:pPr>
    </w:p>
    <w:p w14:paraId="461C0510" w14:textId="77777777" w:rsidR="00515D8C" w:rsidRDefault="00515D8C" w:rsidP="008F775F">
      <w:pPr>
        <w:tabs>
          <w:tab w:val="left" w:pos="2280"/>
        </w:tabs>
      </w:pPr>
    </w:p>
    <w:p w14:paraId="27CC3E96" w14:textId="7D7623FC" w:rsidR="00515D8C" w:rsidRDefault="00515D8C" w:rsidP="008F775F">
      <w:pPr>
        <w:tabs>
          <w:tab w:val="left" w:pos="2280"/>
        </w:tabs>
      </w:pPr>
      <w:r>
        <w:t>Date:</w:t>
      </w:r>
    </w:p>
    <w:p w14:paraId="6189C5CD" w14:textId="77777777" w:rsidR="00515D8C" w:rsidRDefault="00515D8C" w:rsidP="008F775F">
      <w:pPr>
        <w:tabs>
          <w:tab w:val="left" w:pos="2280"/>
        </w:tabs>
      </w:pPr>
    </w:p>
    <w:p w14:paraId="384F6492" w14:textId="663455C7" w:rsidR="00515D8C" w:rsidRDefault="00515D8C" w:rsidP="008F775F">
      <w:pPr>
        <w:tabs>
          <w:tab w:val="left" w:pos="2280"/>
        </w:tabs>
      </w:pPr>
      <w:r>
        <w:t>Indication for procedure or clinic visit:</w:t>
      </w:r>
    </w:p>
    <w:p w14:paraId="58D20FC7" w14:textId="77777777" w:rsidR="00515D8C" w:rsidRDefault="00515D8C" w:rsidP="008F775F">
      <w:pPr>
        <w:tabs>
          <w:tab w:val="left" w:pos="2280"/>
        </w:tabs>
      </w:pPr>
    </w:p>
    <w:p w14:paraId="24EE106E" w14:textId="73FEF003" w:rsidR="00515D8C" w:rsidRDefault="00515D8C" w:rsidP="008F775F">
      <w:pPr>
        <w:tabs>
          <w:tab w:val="left" w:pos="2280"/>
        </w:tabs>
      </w:pPr>
      <w:r>
        <w:t>Highest Grade of dysplasia:</w:t>
      </w:r>
    </w:p>
    <w:p w14:paraId="504B4E12" w14:textId="77777777" w:rsidR="00515D8C" w:rsidRDefault="00515D8C" w:rsidP="008F775F">
      <w:pPr>
        <w:tabs>
          <w:tab w:val="left" w:pos="2280"/>
        </w:tabs>
      </w:pPr>
    </w:p>
    <w:p w14:paraId="00CB8FD5" w14:textId="351D5AA3" w:rsidR="00515D8C" w:rsidRDefault="00515D8C" w:rsidP="008F775F">
      <w:pPr>
        <w:tabs>
          <w:tab w:val="left" w:pos="2280"/>
        </w:tabs>
      </w:pPr>
      <w:r>
        <w:t>Number of endoscopies in the last year:</w:t>
      </w:r>
    </w:p>
    <w:p w14:paraId="1C599E5F" w14:textId="77777777" w:rsidR="00515D8C" w:rsidRDefault="00515D8C" w:rsidP="008F775F">
      <w:pPr>
        <w:tabs>
          <w:tab w:val="left" w:pos="2280"/>
        </w:tabs>
      </w:pPr>
    </w:p>
    <w:p w14:paraId="422AE011" w14:textId="77777777" w:rsidR="00515D8C" w:rsidRDefault="00515D8C" w:rsidP="008F775F">
      <w:pPr>
        <w:tabs>
          <w:tab w:val="left" w:pos="2280"/>
        </w:tabs>
      </w:pPr>
    </w:p>
    <w:p w14:paraId="164A9D60" w14:textId="77777777" w:rsidR="00515D8C" w:rsidRPr="008F775F" w:rsidRDefault="00515D8C" w:rsidP="008F775F">
      <w:pPr>
        <w:tabs>
          <w:tab w:val="left" w:pos="2280"/>
        </w:tabs>
      </w:pPr>
    </w:p>
    <w:sectPr w:rsidR="00515D8C" w:rsidRPr="008F775F" w:rsidSect="00104AD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270" w:right="450" w:bottom="180" w:left="810" w:header="18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9AFAC" w14:textId="77777777" w:rsidR="004850C3" w:rsidRDefault="004850C3">
      <w:r>
        <w:separator/>
      </w:r>
    </w:p>
  </w:endnote>
  <w:endnote w:type="continuationSeparator" w:id="0">
    <w:p w14:paraId="67E805EC" w14:textId="77777777" w:rsidR="004850C3" w:rsidRDefault="00485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8DDF9" w14:textId="77777777" w:rsidR="006165AF" w:rsidRDefault="006165AF" w:rsidP="008536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187C5D" w14:textId="77777777" w:rsidR="006165AF" w:rsidRDefault="006165AF" w:rsidP="008F1A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223C51" w14:textId="77777777" w:rsidR="006165AF" w:rsidRDefault="006165AF" w:rsidP="008F1A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D1652" w14:textId="77777777" w:rsidR="004850C3" w:rsidRDefault="004850C3">
      <w:r>
        <w:separator/>
      </w:r>
    </w:p>
  </w:footnote>
  <w:footnote w:type="continuationSeparator" w:id="0">
    <w:p w14:paraId="0C70D418" w14:textId="77777777" w:rsidR="004850C3" w:rsidRDefault="004850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199AA7" w14:textId="77777777" w:rsidR="006165AF" w:rsidRDefault="006165AF" w:rsidP="0036348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4EA759" w14:textId="77777777" w:rsidR="006165AF" w:rsidRDefault="006165AF" w:rsidP="007C378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18DEC" w14:textId="4A8E835B" w:rsidR="006165AF" w:rsidRDefault="006165AF" w:rsidP="0036348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t>Project ID 1394</w:t>
    </w:r>
  </w:p>
  <w:p w14:paraId="519E7358" w14:textId="2564D431" w:rsidR="006165AF" w:rsidRPr="00B97484" w:rsidRDefault="006165AF" w:rsidP="007C378B">
    <w:pPr>
      <w:ind w:right="360"/>
      <w:rPr>
        <w:rFonts w:ascii="Arial" w:hAnsi="Arial" w:cs="Arial"/>
        <w:b/>
        <w:i/>
        <w:sz w:val="28"/>
        <w:szCs w:val="28"/>
        <w:u w:val="single"/>
      </w:rPr>
    </w:pPr>
    <w:r>
      <w:rPr>
        <w:rFonts w:ascii="Arial" w:hAnsi="Arial" w:cs="Arial"/>
        <w:b/>
        <w:i/>
        <w:sz w:val="28"/>
        <w:szCs w:val="28"/>
        <w:u w:val="single"/>
      </w:rPr>
      <w:t>Barrett’s Esophagus Patient Questionnaire   _______________________</w:t>
    </w:r>
  </w:p>
  <w:p w14:paraId="46BBE44A" w14:textId="77777777" w:rsidR="006165AF" w:rsidRDefault="006165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95E45"/>
    <w:multiLevelType w:val="hybridMultilevel"/>
    <w:tmpl w:val="8B166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41F34"/>
    <w:multiLevelType w:val="hybridMultilevel"/>
    <w:tmpl w:val="6728E60A"/>
    <w:lvl w:ilvl="0" w:tplc="25E0729C">
      <w:start w:val="1"/>
      <w:numFmt w:val="decimal"/>
      <w:lvlText w:val="%1.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06C9F"/>
    <w:multiLevelType w:val="hybridMultilevel"/>
    <w:tmpl w:val="BC884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9164B7"/>
    <w:multiLevelType w:val="hybridMultilevel"/>
    <w:tmpl w:val="8DC08712"/>
    <w:lvl w:ilvl="0" w:tplc="EF703224">
      <w:start w:val="3"/>
      <w:numFmt w:val="decimal"/>
      <w:lvlText w:val="%1.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EF"/>
    <w:rsid w:val="0000763E"/>
    <w:rsid w:val="00011FFA"/>
    <w:rsid w:val="000229FE"/>
    <w:rsid w:val="00026B7C"/>
    <w:rsid w:val="00034849"/>
    <w:rsid w:val="00044018"/>
    <w:rsid w:val="0005367C"/>
    <w:rsid w:val="000613CE"/>
    <w:rsid w:val="0006500C"/>
    <w:rsid w:val="000734B8"/>
    <w:rsid w:val="00084D5B"/>
    <w:rsid w:val="0008583F"/>
    <w:rsid w:val="0009016A"/>
    <w:rsid w:val="0009222F"/>
    <w:rsid w:val="000966FA"/>
    <w:rsid w:val="00096D67"/>
    <w:rsid w:val="000A6E93"/>
    <w:rsid w:val="000B0767"/>
    <w:rsid w:val="000B16B7"/>
    <w:rsid w:val="000B1E25"/>
    <w:rsid w:val="000B2EB1"/>
    <w:rsid w:val="000B47B5"/>
    <w:rsid w:val="000D71BB"/>
    <w:rsid w:val="000E250E"/>
    <w:rsid w:val="000E3B01"/>
    <w:rsid w:val="000E56B8"/>
    <w:rsid w:val="000E59E3"/>
    <w:rsid w:val="000F16A7"/>
    <w:rsid w:val="000F4031"/>
    <w:rsid w:val="00100611"/>
    <w:rsid w:val="00104947"/>
    <w:rsid w:val="00104AD0"/>
    <w:rsid w:val="001073A2"/>
    <w:rsid w:val="00121CE6"/>
    <w:rsid w:val="0012325C"/>
    <w:rsid w:val="001253CA"/>
    <w:rsid w:val="001450C5"/>
    <w:rsid w:val="00145D81"/>
    <w:rsid w:val="001516A2"/>
    <w:rsid w:val="00153142"/>
    <w:rsid w:val="00155A98"/>
    <w:rsid w:val="00162872"/>
    <w:rsid w:val="00171967"/>
    <w:rsid w:val="00174DB1"/>
    <w:rsid w:val="00176AA4"/>
    <w:rsid w:val="00181D39"/>
    <w:rsid w:val="00191EA0"/>
    <w:rsid w:val="001A0424"/>
    <w:rsid w:val="001A0477"/>
    <w:rsid w:val="001B692A"/>
    <w:rsid w:val="001C40F5"/>
    <w:rsid w:val="001C4963"/>
    <w:rsid w:val="001D7ADA"/>
    <w:rsid w:val="001E1AD8"/>
    <w:rsid w:val="001E24A4"/>
    <w:rsid w:val="001E6735"/>
    <w:rsid w:val="001E7CC1"/>
    <w:rsid w:val="001F0184"/>
    <w:rsid w:val="001F3542"/>
    <w:rsid w:val="0021073C"/>
    <w:rsid w:val="002134BB"/>
    <w:rsid w:val="00215767"/>
    <w:rsid w:val="00224BD6"/>
    <w:rsid w:val="00227264"/>
    <w:rsid w:val="00230581"/>
    <w:rsid w:val="00230796"/>
    <w:rsid w:val="0024612B"/>
    <w:rsid w:val="00254C83"/>
    <w:rsid w:val="002610C8"/>
    <w:rsid w:val="0026154D"/>
    <w:rsid w:val="00271607"/>
    <w:rsid w:val="0027161C"/>
    <w:rsid w:val="00271DEF"/>
    <w:rsid w:val="00272979"/>
    <w:rsid w:val="0027325F"/>
    <w:rsid w:val="0027734D"/>
    <w:rsid w:val="002818A5"/>
    <w:rsid w:val="002830E3"/>
    <w:rsid w:val="00283655"/>
    <w:rsid w:val="00285C4A"/>
    <w:rsid w:val="00291FBC"/>
    <w:rsid w:val="002945FE"/>
    <w:rsid w:val="0029578C"/>
    <w:rsid w:val="00296FEF"/>
    <w:rsid w:val="00297311"/>
    <w:rsid w:val="002A1453"/>
    <w:rsid w:val="002A2CB6"/>
    <w:rsid w:val="002B68A6"/>
    <w:rsid w:val="002B787F"/>
    <w:rsid w:val="002C0722"/>
    <w:rsid w:val="002C35D4"/>
    <w:rsid w:val="002C41EF"/>
    <w:rsid w:val="002C4B1A"/>
    <w:rsid w:val="002C53F8"/>
    <w:rsid w:val="002D481A"/>
    <w:rsid w:val="002E43D7"/>
    <w:rsid w:val="002F5E41"/>
    <w:rsid w:val="002F7625"/>
    <w:rsid w:val="003167BF"/>
    <w:rsid w:val="003256DE"/>
    <w:rsid w:val="003271F6"/>
    <w:rsid w:val="00331E9C"/>
    <w:rsid w:val="00342039"/>
    <w:rsid w:val="00352EAF"/>
    <w:rsid w:val="0036348A"/>
    <w:rsid w:val="003647B9"/>
    <w:rsid w:val="003659AD"/>
    <w:rsid w:val="00366810"/>
    <w:rsid w:val="00367C17"/>
    <w:rsid w:val="003746CC"/>
    <w:rsid w:val="00374C87"/>
    <w:rsid w:val="0038008C"/>
    <w:rsid w:val="00381521"/>
    <w:rsid w:val="003872FC"/>
    <w:rsid w:val="00387568"/>
    <w:rsid w:val="003A0DF5"/>
    <w:rsid w:val="003A7A27"/>
    <w:rsid w:val="003B146B"/>
    <w:rsid w:val="003B3087"/>
    <w:rsid w:val="003B48BF"/>
    <w:rsid w:val="003C53C0"/>
    <w:rsid w:val="003C71D8"/>
    <w:rsid w:val="003D4767"/>
    <w:rsid w:val="003D546D"/>
    <w:rsid w:val="003D7A0E"/>
    <w:rsid w:val="003E0E1D"/>
    <w:rsid w:val="003E3268"/>
    <w:rsid w:val="003E486B"/>
    <w:rsid w:val="003E5210"/>
    <w:rsid w:val="003E6497"/>
    <w:rsid w:val="003E6627"/>
    <w:rsid w:val="003F1CF1"/>
    <w:rsid w:val="003F3186"/>
    <w:rsid w:val="003F7BA0"/>
    <w:rsid w:val="00404861"/>
    <w:rsid w:val="00407ABA"/>
    <w:rsid w:val="00407B0F"/>
    <w:rsid w:val="00420D2B"/>
    <w:rsid w:val="00423DED"/>
    <w:rsid w:val="004304CB"/>
    <w:rsid w:val="00430A4E"/>
    <w:rsid w:val="00430AAD"/>
    <w:rsid w:val="00432270"/>
    <w:rsid w:val="00432875"/>
    <w:rsid w:val="0043434C"/>
    <w:rsid w:val="0043617E"/>
    <w:rsid w:val="004421E2"/>
    <w:rsid w:val="004469B1"/>
    <w:rsid w:val="00452BE6"/>
    <w:rsid w:val="00464D34"/>
    <w:rsid w:val="00483FC3"/>
    <w:rsid w:val="004846F8"/>
    <w:rsid w:val="004850C3"/>
    <w:rsid w:val="00486335"/>
    <w:rsid w:val="00492FAC"/>
    <w:rsid w:val="00493EA1"/>
    <w:rsid w:val="004A0081"/>
    <w:rsid w:val="004A4F88"/>
    <w:rsid w:val="004B2CC9"/>
    <w:rsid w:val="004B66C2"/>
    <w:rsid w:val="004C039C"/>
    <w:rsid w:val="004C38F7"/>
    <w:rsid w:val="004C463F"/>
    <w:rsid w:val="004F4DCC"/>
    <w:rsid w:val="004F4FA0"/>
    <w:rsid w:val="00511F7F"/>
    <w:rsid w:val="00514D32"/>
    <w:rsid w:val="0051535C"/>
    <w:rsid w:val="00515D8C"/>
    <w:rsid w:val="00521E28"/>
    <w:rsid w:val="0053176D"/>
    <w:rsid w:val="00532B03"/>
    <w:rsid w:val="005542DF"/>
    <w:rsid w:val="005576EA"/>
    <w:rsid w:val="005777F4"/>
    <w:rsid w:val="005841B7"/>
    <w:rsid w:val="00587FD4"/>
    <w:rsid w:val="00593046"/>
    <w:rsid w:val="00594EE9"/>
    <w:rsid w:val="00596C0F"/>
    <w:rsid w:val="005A21F2"/>
    <w:rsid w:val="005B003B"/>
    <w:rsid w:val="005B0475"/>
    <w:rsid w:val="005B37CC"/>
    <w:rsid w:val="005C2A12"/>
    <w:rsid w:val="005C355E"/>
    <w:rsid w:val="005C4FD2"/>
    <w:rsid w:val="005D003A"/>
    <w:rsid w:val="005D1FE9"/>
    <w:rsid w:val="005E2937"/>
    <w:rsid w:val="005E310F"/>
    <w:rsid w:val="005E376B"/>
    <w:rsid w:val="005F0A00"/>
    <w:rsid w:val="005F1B46"/>
    <w:rsid w:val="005F1D79"/>
    <w:rsid w:val="005F737A"/>
    <w:rsid w:val="00606248"/>
    <w:rsid w:val="006165AF"/>
    <w:rsid w:val="006315B7"/>
    <w:rsid w:val="00646D71"/>
    <w:rsid w:val="00656EA8"/>
    <w:rsid w:val="00657E2D"/>
    <w:rsid w:val="006643F7"/>
    <w:rsid w:val="006715CA"/>
    <w:rsid w:val="00672126"/>
    <w:rsid w:val="00697DC5"/>
    <w:rsid w:val="006A7B27"/>
    <w:rsid w:val="006C404D"/>
    <w:rsid w:val="006C4CD9"/>
    <w:rsid w:val="006C4E58"/>
    <w:rsid w:val="006E52A9"/>
    <w:rsid w:val="00702340"/>
    <w:rsid w:val="00702965"/>
    <w:rsid w:val="00703A30"/>
    <w:rsid w:val="00704915"/>
    <w:rsid w:val="0071205D"/>
    <w:rsid w:val="00715EE0"/>
    <w:rsid w:val="00716D0F"/>
    <w:rsid w:val="0071743C"/>
    <w:rsid w:val="00721A00"/>
    <w:rsid w:val="0073793A"/>
    <w:rsid w:val="00742EB2"/>
    <w:rsid w:val="007461B6"/>
    <w:rsid w:val="007515FB"/>
    <w:rsid w:val="00766FBB"/>
    <w:rsid w:val="00771489"/>
    <w:rsid w:val="0077182E"/>
    <w:rsid w:val="00773D69"/>
    <w:rsid w:val="007806B6"/>
    <w:rsid w:val="00782D0B"/>
    <w:rsid w:val="00783904"/>
    <w:rsid w:val="00784975"/>
    <w:rsid w:val="0078599F"/>
    <w:rsid w:val="00785DA2"/>
    <w:rsid w:val="007954F5"/>
    <w:rsid w:val="007A373E"/>
    <w:rsid w:val="007B53B3"/>
    <w:rsid w:val="007C378B"/>
    <w:rsid w:val="007C3FCD"/>
    <w:rsid w:val="007D23DA"/>
    <w:rsid w:val="007D72DD"/>
    <w:rsid w:val="007E39C5"/>
    <w:rsid w:val="007E42EE"/>
    <w:rsid w:val="007E4FD5"/>
    <w:rsid w:val="007F00A5"/>
    <w:rsid w:val="007F583B"/>
    <w:rsid w:val="007F65D6"/>
    <w:rsid w:val="007F7A54"/>
    <w:rsid w:val="007F7B9E"/>
    <w:rsid w:val="008105E9"/>
    <w:rsid w:val="008126D2"/>
    <w:rsid w:val="00813F47"/>
    <w:rsid w:val="00825934"/>
    <w:rsid w:val="00825D4F"/>
    <w:rsid w:val="00831C1A"/>
    <w:rsid w:val="00842691"/>
    <w:rsid w:val="008536C9"/>
    <w:rsid w:val="00864BA8"/>
    <w:rsid w:val="00866B46"/>
    <w:rsid w:val="0087755F"/>
    <w:rsid w:val="00880B69"/>
    <w:rsid w:val="008815B8"/>
    <w:rsid w:val="0088465F"/>
    <w:rsid w:val="008870F6"/>
    <w:rsid w:val="008940CE"/>
    <w:rsid w:val="00894ED9"/>
    <w:rsid w:val="00897695"/>
    <w:rsid w:val="008A54DF"/>
    <w:rsid w:val="008A5E05"/>
    <w:rsid w:val="008A67DC"/>
    <w:rsid w:val="008B6613"/>
    <w:rsid w:val="008C1387"/>
    <w:rsid w:val="008D370C"/>
    <w:rsid w:val="008D593C"/>
    <w:rsid w:val="008E10BB"/>
    <w:rsid w:val="008F1AF6"/>
    <w:rsid w:val="008F775F"/>
    <w:rsid w:val="0090053C"/>
    <w:rsid w:val="00900EBD"/>
    <w:rsid w:val="00902A3F"/>
    <w:rsid w:val="009115EC"/>
    <w:rsid w:val="009129C4"/>
    <w:rsid w:val="009171C1"/>
    <w:rsid w:val="009266D8"/>
    <w:rsid w:val="009323D6"/>
    <w:rsid w:val="00941B85"/>
    <w:rsid w:val="0094425F"/>
    <w:rsid w:val="00944567"/>
    <w:rsid w:val="00945931"/>
    <w:rsid w:val="00946452"/>
    <w:rsid w:val="00951420"/>
    <w:rsid w:val="00953FEB"/>
    <w:rsid w:val="0096197E"/>
    <w:rsid w:val="009625E9"/>
    <w:rsid w:val="00962AC2"/>
    <w:rsid w:val="00963E65"/>
    <w:rsid w:val="009642AC"/>
    <w:rsid w:val="0096554F"/>
    <w:rsid w:val="009804ED"/>
    <w:rsid w:val="009819A2"/>
    <w:rsid w:val="009848DB"/>
    <w:rsid w:val="0098593A"/>
    <w:rsid w:val="00987118"/>
    <w:rsid w:val="00987B03"/>
    <w:rsid w:val="009A0B02"/>
    <w:rsid w:val="009C02C6"/>
    <w:rsid w:val="009C0A0A"/>
    <w:rsid w:val="009D0C0F"/>
    <w:rsid w:val="009E3F8B"/>
    <w:rsid w:val="009E4AB7"/>
    <w:rsid w:val="009F124D"/>
    <w:rsid w:val="00A01FAA"/>
    <w:rsid w:val="00A04F35"/>
    <w:rsid w:val="00A11984"/>
    <w:rsid w:val="00A24468"/>
    <w:rsid w:val="00A34D72"/>
    <w:rsid w:val="00A36687"/>
    <w:rsid w:val="00A4018A"/>
    <w:rsid w:val="00A479A5"/>
    <w:rsid w:val="00A63F40"/>
    <w:rsid w:val="00A64BC3"/>
    <w:rsid w:val="00A67418"/>
    <w:rsid w:val="00A75133"/>
    <w:rsid w:val="00A830AC"/>
    <w:rsid w:val="00A8658C"/>
    <w:rsid w:val="00A86B84"/>
    <w:rsid w:val="00A93ED2"/>
    <w:rsid w:val="00A95464"/>
    <w:rsid w:val="00AA7F7F"/>
    <w:rsid w:val="00AB5738"/>
    <w:rsid w:val="00AB6C00"/>
    <w:rsid w:val="00AC0197"/>
    <w:rsid w:val="00AC1AE0"/>
    <w:rsid w:val="00AD00AC"/>
    <w:rsid w:val="00AE2EC6"/>
    <w:rsid w:val="00AE71A8"/>
    <w:rsid w:val="00AF2506"/>
    <w:rsid w:val="00B10E3B"/>
    <w:rsid w:val="00B111E1"/>
    <w:rsid w:val="00B4701C"/>
    <w:rsid w:val="00B56035"/>
    <w:rsid w:val="00B57302"/>
    <w:rsid w:val="00B72891"/>
    <w:rsid w:val="00B73F2F"/>
    <w:rsid w:val="00B74B17"/>
    <w:rsid w:val="00B91A54"/>
    <w:rsid w:val="00B97484"/>
    <w:rsid w:val="00BA24AA"/>
    <w:rsid w:val="00BA6F36"/>
    <w:rsid w:val="00BB747C"/>
    <w:rsid w:val="00BD3F09"/>
    <w:rsid w:val="00BD5BF0"/>
    <w:rsid w:val="00BD7DD0"/>
    <w:rsid w:val="00BD7F84"/>
    <w:rsid w:val="00BE50AA"/>
    <w:rsid w:val="00BE7E46"/>
    <w:rsid w:val="00BF6569"/>
    <w:rsid w:val="00C066D4"/>
    <w:rsid w:val="00C11C94"/>
    <w:rsid w:val="00C12CB6"/>
    <w:rsid w:val="00C1300E"/>
    <w:rsid w:val="00C14F50"/>
    <w:rsid w:val="00C35DEF"/>
    <w:rsid w:val="00C374BC"/>
    <w:rsid w:val="00C52A6B"/>
    <w:rsid w:val="00C53716"/>
    <w:rsid w:val="00C60CA0"/>
    <w:rsid w:val="00C633AF"/>
    <w:rsid w:val="00C747D4"/>
    <w:rsid w:val="00C76846"/>
    <w:rsid w:val="00C8580C"/>
    <w:rsid w:val="00C90F87"/>
    <w:rsid w:val="00C9444C"/>
    <w:rsid w:val="00C97786"/>
    <w:rsid w:val="00CA6D18"/>
    <w:rsid w:val="00CC2BFA"/>
    <w:rsid w:val="00CC3EC0"/>
    <w:rsid w:val="00CD3F9B"/>
    <w:rsid w:val="00CD77CB"/>
    <w:rsid w:val="00CE7BCD"/>
    <w:rsid w:val="00CF1301"/>
    <w:rsid w:val="00D02372"/>
    <w:rsid w:val="00D02727"/>
    <w:rsid w:val="00D03A14"/>
    <w:rsid w:val="00D069E2"/>
    <w:rsid w:val="00D06D57"/>
    <w:rsid w:val="00D14215"/>
    <w:rsid w:val="00D22CF1"/>
    <w:rsid w:val="00D24449"/>
    <w:rsid w:val="00D26587"/>
    <w:rsid w:val="00D3089C"/>
    <w:rsid w:val="00D3094C"/>
    <w:rsid w:val="00D50A7A"/>
    <w:rsid w:val="00D5414B"/>
    <w:rsid w:val="00D54316"/>
    <w:rsid w:val="00D55741"/>
    <w:rsid w:val="00D63E9C"/>
    <w:rsid w:val="00D66C0C"/>
    <w:rsid w:val="00DA01FC"/>
    <w:rsid w:val="00DB528F"/>
    <w:rsid w:val="00DC2CE2"/>
    <w:rsid w:val="00DD03E0"/>
    <w:rsid w:val="00DD1922"/>
    <w:rsid w:val="00DD2792"/>
    <w:rsid w:val="00DD540D"/>
    <w:rsid w:val="00DD5BC0"/>
    <w:rsid w:val="00DE0899"/>
    <w:rsid w:val="00DE21FA"/>
    <w:rsid w:val="00DF2172"/>
    <w:rsid w:val="00DF3DD1"/>
    <w:rsid w:val="00E074B3"/>
    <w:rsid w:val="00E1138D"/>
    <w:rsid w:val="00E149EF"/>
    <w:rsid w:val="00E37E82"/>
    <w:rsid w:val="00E41CA9"/>
    <w:rsid w:val="00E4697B"/>
    <w:rsid w:val="00E55C25"/>
    <w:rsid w:val="00E6622A"/>
    <w:rsid w:val="00E67EEE"/>
    <w:rsid w:val="00E72BC7"/>
    <w:rsid w:val="00E76B78"/>
    <w:rsid w:val="00E7725D"/>
    <w:rsid w:val="00E8001B"/>
    <w:rsid w:val="00E80275"/>
    <w:rsid w:val="00E824D4"/>
    <w:rsid w:val="00E83B85"/>
    <w:rsid w:val="00E860E9"/>
    <w:rsid w:val="00E902C2"/>
    <w:rsid w:val="00E96523"/>
    <w:rsid w:val="00EA1221"/>
    <w:rsid w:val="00EA309C"/>
    <w:rsid w:val="00EA755C"/>
    <w:rsid w:val="00EA7875"/>
    <w:rsid w:val="00EB38E1"/>
    <w:rsid w:val="00EB3D60"/>
    <w:rsid w:val="00EC076A"/>
    <w:rsid w:val="00EC30FA"/>
    <w:rsid w:val="00EC3C40"/>
    <w:rsid w:val="00ED55A7"/>
    <w:rsid w:val="00ED6550"/>
    <w:rsid w:val="00EF23AA"/>
    <w:rsid w:val="00EF42EB"/>
    <w:rsid w:val="00F04682"/>
    <w:rsid w:val="00F169DD"/>
    <w:rsid w:val="00F2188E"/>
    <w:rsid w:val="00F2203C"/>
    <w:rsid w:val="00F23205"/>
    <w:rsid w:val="00F25F53"/>
    <w:rsid w:val="00F30EC5"/>
    <w:rsid w:val="00F429FB"/>
    <w:rsid w:val="00F52B3E"/>
    <w:rsid w:val="00F6444C"/>
    <w:rsid w:val="00F66940"/>
    <w:rsid w:val="00F66B6B"/>
    <w:rsid w:val="00F70CA8"/>
    <w:rsid w:val="00F75274"/>
    <w:rsid w:val="00F811C2"/>
    <w:rsid w:val="00F81714"/>
    <w:rsid w:val="00F86A75"/>
    <w:rsid w:val="00F910CD"/>
    <w:rsid w:val="00F96BC1"/>
    <w:rsid w:val="00FA0203"/>
    <w:rsid w:val="00FA0EE2"/>
    <w:rsid w:val="00FA68A3"/>
    <w:rsid w:val="00FC30E6"/>
    <w:rsid w:val="00FC40B8"/>
    <w:rsid w:val="00FC67F7"/>
    <w:rsid w:val="00FD047B"/>
    <w:rsid w:val="00FD5EDC"/>
    <w:rsid w:val="00FD677C"/>
    <w:rsid w:val="00FF5265"/>
    <w:rsid w:val="00FF5568"/>
    <w:rsid w:val="00F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2EDD5B"/>
  <w15:docId w15:val="{1E95CD7B-0506-4C34-BA2C-7BCA9627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6B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B2EB1"/>
    <w:pPr>
      <w:keepNext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42EB2"/>
    <w:rPr>
      <w:rFonts w:ascii="Cambria" w:hAnsi="Cambria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99"/>
    <w:rsid w:val="000B2EB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0B2EB1"/>
    <w:pPr>
      <w:tabs>
        <w:tab w:val="center" w:pos="4153"/>
        <w:tab w:val="right" w:pos="8306"/>
      </w:tabs>
    </w:pPr>
    <w:rPr>
      <w:rFonts w:ascii="Arial" w:hAnsi="Arial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42EB2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F1A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42EB2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8F1AF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31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31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42EB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3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42EB2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531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2EB2"/>
    <w:rPr>
      <w:rFonts w:cs="Times New Roman"/>
      <w:sz w:val="2"/>
    </w:rPr>
  </w:style>
  <w:style w:type="paragraph" w:styleId="Revision">
    <w:name w:val="Revision"/>
    <w:hidden/>
    <w:uiPriority w:val="99"/>
    <w:semiHidden/>
    <w:rsid w:val="0017196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D003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9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UGH QUESTIONNAIRE</vt:lpstr>
    </vt:vector>
  </TitlesOfParts>
  <Company>Mayo Foundation</Company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GH QUESTIONNAIRE</dc:title>
  <dc:subject/>
  <dc:creator>Houghton</dc:creator>
  <cp:keywords/>
  <dc:description/>
  <cp:lastModifiedBy>Qumseya, Bashar</cp:lastModifiedBy>
  <cp:revision>2</cp:revision>
  <cp:lastPrinted>2011-03-11T15:04:00Z</cp:lastPrinted>
  <dcterms:created xsi:type="dcterms:W3CDTF">2024-01-05T13:05:00Z</dcterms:created>
  <dcterms:modified xsi:type="dcterms:W3CDTF">2024-01-05T13:05:00Z</dcterms:modified>
</cp:coreProperties>
</file>